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4B44E3" w14:textId="77777777" w:rsidR="00FD0924" w:rsidRPr="0087314E" w:rsidRDefault="00FD0924" w:rsidP="0087314E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/>
          <w:bCs/>
          <w:color w:val="002060"/>
          <w:sz w:val="24"/>
          <w:szCs w:val="24"/>
        </w:rPr>
      </w:pPr>
      <w:bookmarkStart w:id="0" w:name="_Hlk193324962"/>
      <w:r w:rsidRPr="0087314E">
        <w:rPr>
          <w:rFonts w:asciiTheme="majorBidi" w:eastAsia="Calibri" w:hAnsiTheme="majorBidi" w:cstheme="majorBidi"/>
          <w:b/>
          <w:bCs/>
          <w:color w:val="002060"/>
          <w:sz w:val="24"/>
          <w:szCs w:val="24"/>
        </w:rPr>
        <w:t xml:space="preserve">Methods: </w:t>
      </w:r>
    </w:p>
    <w:p w14:paraId="299EAE07" w14:textId="6ADD6B33" w:rsidR="008E7DAD" w:rsidRPr="0087314E" w:rsidRDefault="008E7DAD" w:rsidP="0087314E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87314E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Phytochemical Analysis and the Assay of </w:t>
      </w:r>
      <w:proofErr w:type="gramStart"/>
      <w:r w:rsidRPr="0087314E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In</w:t>
      </w:r>
      <w:proofErr w:type="gramEnd"/>
      <w:r w:rsidRPr="0087314E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Vitro Antioxidant Activities of </w:t>
      </w:r>
      <w:r w:rsidRPr="0087314E">
        <w:rPr>
          <w:rFonts w:asciiTheme="majorBidi" w:eastAsia="Calibri" w:hAnsiTheme="majorBidi" w:cstheme="majorBidi"/>
          <w:b/>
          <w:bCs/>
          <w:color w:val="000000"/>
          <w:sz w:val="24"/>
          <w:szCs w:val="24"/>
          <w:lang w:bidi="ar-EG"/>
        </w:rPr>
        <w:t xml:space="preserve">Syzygium cumini </w:t>
      </w:r>
      <w:r w:rsidRPr="0087314E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Fruit Extract </w:t>
      </w:r>
      <w:r w:rsidRPr="0087314E">
        <w:rPr>
          <w:rFonts w:asciiTheme="majorBidi" w:eastAsia="Calibri" w:hAnsiTheme="majorBidi" w:cstheme="majorBidi"/>
          <w:b/>
          <w:bCs/>
          <w:color w:val="002060"/>
          <w:sz w:val="24"/>
          <w:szCs w:val="24"/>
        </w:rPr>
        <w:t>(SCFE)</w:t>
      </w:r>
      <w:r w:rsidRPr="0087314E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</w:t>
      </w:r>
    </w:p>
    <w:p w14:paraId="47871C3B" w14:textId="77777777" w:rsidR="008E7DAD" w:rsidRPr="0087314E" w:rsidRDefault="008E7DAD" w:rsidP="00960B01">
      <w:pPr>
        <w:autoSpaceDE w:val="0"/>
        <w:autoSpaceDN w:val="0"/>
        <w:adjustRightInd w:val="0"/>
        <w:spacing w:after="0" w:line="360" w:lineRule="auto"/>
        <w:ind w:firstLine="720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87314E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Phytochemical analysis and an in vitro antioxidant activity experiment were performed on the Syzygium cumini fruit extract </w:t>
      </w:r>
      <w:r w:rsidRPr="0087314E">
        <w:rPr>
          <w:rFonts w:asciiTheme="majorBidi" w:eastAsia="Calibri" w:hAnsiTheme="majorBidi" w:cstheme="majorBidi"/>
          <w:color w:val="002060"/>
          <w:sz w:val="24"/>
          <w:szCs w:val="24"/>
        </w:rPr>
        <w:t>at Department of Pharmacognosy, Faculty, of Pharmacy Minia University as follows:</w:t>
      </w:r>
    </w:p>
    <w:p w14:paraId="2552ED89" w14:textId="349929F7" w:rsidR="008E7DAD" w:rsidRPr="0087314E" w:rsidRDefault="008E7DAD" w:rsidP="0087314E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Phytochemical analysis </w:t>
      </w:r>
    </w:p>
    <w:p w14:paraId="796F5C09" w14:textId="7B5294A1" w:rsidR="008E7DAD" w:rsidRPr="00960B01" w:rsidRDefault="008E7DAD" w:rsidP="0087314E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bidi="ar-EG"/>
        </w:rPr>
      </w:pPr>
      <w:r w:rsidRPr="00960B01"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bidi="ar-EG"/>
        </w:rPr>
        <w:t>Determination of total phenols content of SCFE</w:t>
      </w:r>
    </w:p>
    <w:p w14:paraId="402AB91C" w14:textId="760438A4" w:rsidR="008E7DAD" w:rsidRPr="0087314E" w:rsidRDefault="008E7DAD" w:rsidP="0087314E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Syzygium cumini fruit extract's total phenols content was measured using the procedure outlined by</w:t>
      </w:r>
      <w:r w:rsidR="00AE13E9"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</w:t>
      </w:r>
      <w:r w:rsidR="00AE13E9" w:rsidRPr="0087314E">
        <w:rPr>
          <w:rFonts w:asciiTheme="majorBidi" w:eastAsia="Calibri" w:hAnsiTheme="majorBidi" w:cstheme="majorBidi"/>
          <w:sz w:val="24"/>
          <w:szCs w:val="24"/>
          <w:lang w:bidi="ar-EG"/>
        </w:rPr>
        <w:fldChar w:fldCharType="begin" w:fldLock="1"/>
      </w:r>
      <w:r w:rsidR="00AE13E9" w:rsidRPr="0087314E">
        <w:rPr>
          <w:rFonts w:asciiTheme="majorBidi" w:eastAsia="Calibri" w:hAnsiTheme="majorBidi" w:cstheme="majorBidi"/>
          <w:sz w:val="24"/>
          <w:szCs w:val="24"/>
          <w:lang w:bidi="ar-EG"/>
        </w:rPr>
        <w:instrText>ADDIN CSL_CITATION {"citationItems":[{"id":"ITEM-1","itemData":{"author":[{"dropping-particle":"","family":"Vl","given":"Singleton","non-dropping-particle":"","parse-names":false,"suffix":""}],"container-title":"Methods in Enzymology","id":"ITEM-1","issued":{"date-parts":[["1999"]]},"page":"152-178","title":"Analysis of total phenols and other oxidation substrates and antioxidants by means of Folin-Ciocalteu reagent","type":"article-journal","volume":"299"},"uris":["http://www.mendeley.com/documents/?uuid=76ec1b2d-3911-49e8-9535-b8ba075a4b2b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AE13E9" w:rsidRPr="0087314E">
        <w:rPr>
          <w:rFonts w:asciiTheme="majorBidi" w:eastAsia="Calibri" w:hAnsiTheme="majorBidi" w:cstheme="majorBidi"/>
          <w:sz w:val="24"/>
          <w:szCs w:val="24"/>
          <w:lang w:bidi="ar-EG"/>
        </w:rPr>
        <w:fldChar w:fldCharType="separate"/>
      </w:r>
      <w:r w:rsidR="00AE13E9" w:rsidRPr="0087314E">
        <w:rPr>
          <w:rFonts w:asciiTheme="majorBidi" w:eastAsia="Calibri" w:hAnsiTheme="majorBidi" w:cstheme="majorBidi"/>
          <w:noProof/>
          <w:sz w:val="24"/>
          <w:szCs w:val="24"/>
          <w:lang w:bidi="ar-EG"/>
        </w:rPr>
        <w:t>[1]</w:t>
      </w:r>
      <w:r w:rsidR="00AE13E9" w:rsidRPr="0087314E">
        <w:rPr>
          <w:rFonts w:asciiTheme="majorBidi" w:eastAsia="Calibri" w:hAnsiTheme="majorBidi" w:cstheme="majorBidi"/>
          <w:sz w:val="24"/>
          <w:szCs w:val="24"/>
          <w:lang w:bidi="ar-EG"/>
        </w:rPr>
        <w:fldChar w:fldCharType="end"/>
      </w: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. Consequently, the </w:t>
      </w:r>
      <w:proofErr w:type="spellStart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Folin-Ciocalteu</w:t>
      </w:r>
      <w:proofErr w:type="spellEnd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(FC) reagent was employed, and gallic acid was used as a standard to calculate the results.</w:t>
      </w:r>
    </w:p>
    <w:p w14:paraId="420C3A1E" w14:textId="77777777" w:rsidR="008E7DAD" w:rsidRPr="0087314E" w:rsidRDefault="008E7DAD" w:rsidP="0087314E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A. Steps</w:t>
      </w:r>
    </w:p>
    <w:p w14:paraId="6A1E6DA8" w14:textId="77777777" w:rsidR="008E7DAD" w:rsidRPr="0087314E" w:rsidRDefault="008E7DAD" w:rsidP="0087314E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1. 300 </w:t>
      </w:r>
      <w:proofErr w:type="spellStart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μl</w:t>
      </w:r>
      <w:proofErr w:type="spellEnd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(20% anhydrous sodium carbonate), 50 </w:t>
      </w:r>
      <w:proofErr w:type="spellStart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μl</w:t>
      </w:r>
      <w:proofErr w:type="spellEnd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</w:t>
      </w:r>
      <w:proofErr w:type="spellStart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Folin</w:t>
      </w:r>
      <w:proofErr w:type="spellEnd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–</w:t>
      </w:r>
      <w:proofErr w:type="spellStart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Ciocalteu</w:t>
      </w:r>
      <w:proofErr w:type="spellEnd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reagent (2N), 3.5 ml </w:t>
      </w:r>
      <w:proofErr w:type="spellStart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deionised</w:t>
      </w:r>
      <w:proofErr w:type="spellEnd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water, and 50 </w:t>
      </w:r>
      <w:proofErr w:type="spellStart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μl</w:t>
      </w:r>
      <w:proofErr w:type="spellEnd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Syzygium cumini Fruit Extract (10 mg/ml) were combined. </w:t>
      </w:r>
    </w:p>
    <w:p w14:paraId="2C61C14A" w14:textId="77777777" w:rsidR="008E7DAD" w:rsidRPr="0087314E" w:rsidRDefault="008E7DAD" w:rsidP="0087314E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2. After 30 minutes, the absorbance was measured in triplicate at 728 nm in comparison to an absolute methanol blank. </w:t>
      </w:r>
    </w:p>
    <w:p w14:paraId="3D410601" w14:textId="77777777" w:rsidR="008E7DAD" w:rsidRDefault="008E7DAD" w:rsidP="0087314E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3. Gallic acid was used to create the calibration curve, which allowed the total phenol concentration to be represented in </w:t>
      </w:r>
      <w:proofErr w:type="spellStart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gallic</w:t>
      </w:r>
      <w:proofErr w:type="spellEnd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acid equivalent (GAE).</w:t>
      </w:r>
    </w:p>
    <w:p w14:paraId="2A1CE97D" w14:textId="77777777" w:rsidR="00960B01" w:rsidRPr="0087314E" w:rsidRDefault="00960B01" w:rsidP="0087314E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</w:pPr>
    </w:p>
    <w:p w14:paraId="02903134" w14:textId="36AE1B54" w:rsidR="008E7DAD" w:rsidRPr="00960B01" w:rsidRDefault="008E7DAD" w:rsidP="0087314E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bidi="ar-EG"/>
        </w:rPr>
      </w:pPr>
      <w:r w:rsidRPr="00960B01"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bidi="ar-EG"/>
        </w:rPr>
        <w:t>Determination of total flavonoids content of SCFE</w:t>
      </w:r>
    </w:p>
    <w:p w14:paraId="70BC4D63" w14:textId="76F06F0F" w:rsidR="008E7DAD" w:rsidRPr="0087314E" w:rsidRDefault="008E7DAD" w:rsidP="0087314E">
      <w:pPr>
        <w:tabs>
          <w:tab w:val="left" w:pos="0"/>
          <w:tab w:val="left" w:pos="360"/>
          <w:tab w:val="right" w:pos="3969"/>
        </w:tabs>
        <w:spacing w:after="200" w:line="36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ab/>
      </w: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ab/>
        <w:t xml:space="preserve">The total flavonoids content of the </w:t>
      </w:r>
      <w:r w:rsidRPr="0087314E">
        <w:rPr>
          <w:rFonts w:asciiTheme="majorBidi" w:eastAsia="Calibri" w:hAnsiTheme="majorBidi" w:cstheme="majorBidi"/>
          <w:color w:val="000000"/>
          <w:sz w:val="24"/>
          <w:szCs w:val="24"/>
          <w:lang w:bidi="ar-EG"/>
        </w:rPr>
        <w:t xml:space="preserve">Syzygium cumini </w:t>
      </w:r>
      <w:r w:rsidRPr="0087314E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Fruit Extract </w:t>
      </w: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was determined using a modified colorimetric method described by</w:t>
      </w:r>
      <w:r w:rsidR="00AE13E9"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</w:t>
      </w:r>
      <w:r w:rsidR="00AE13E9" w:rsidRPr="0087314E">
        <w:rPr>
          <w:rFonts w:asciiTheme="majorBidi" w:eastAsia="Calibri" w:hAnsiTheme="majorBidi" w:cstheme="majorBidi"/>
          <w:sz w:val="24"/>
          <w:szCs w:val="24"/>
          <w:lang w:bidi="ar-EG"/>
        </w:rPr>
        <w:fldChar w:fldCharType="begin" w:fldLock="1"/>
      </w:r>
      <w:r w:rsidR="00AE13E9" w:rsidRPr="0087314E">
        <w:rPr>
          <w:rFonts w:asciiTheme="majorBidi" w:eastAsia="Calibri" w:hAnsiTheme="majorBidi" w:cstheme="majorBidi"/>
          <w:sz w:val="24"/>
          <w:szCs w:val="24"/>
          <w:lang w:bidi="ar-EG"/>
        </w:rPr>
        <w:instrText>ADDIN CSL_CITATION {"citationItems":[{"id":"ITEM-1","itemData":{"ISSN":"2221-1691","author":[{"dropping-particle":"","family":"Benariba","given":"Nabila","non-dropping-particle":"","parse-names":false,"suffix":""},{"dropping-particle":"","family":"Djaziri","given":"Rabeh","non-dropping-particle":"","parse-names":false,"suffix":""},{"dropping-particle":"","family":"Bellakhdar","given":"Wafaa","non-dropping-particle":"","parse-names":false,"suffix":""},{"dropping-particle":"","family":"Belkacem","given":"Nacera","non-dropping-particle":"","parse-names":false,"suffix":""},{"dropping-particle":"","family":"Kadiata","given":"Marcel","non-dropping-particle":"","parse-names":false,"suffix":""},{"dropping-particle":"","family":"Malaisse","given":"Willy J","non-dropping-particle":"","parse-names":false,"suffix":""},{"dropping-particle":"","family":"Sener","given":"Abdullah","non-dropping-particle":"","parse-names":false,"suffix":""}],"container-title":"Asian Pacific journal of tropical biomedicine","id":"ITEM-1","issue":"1","issued":{"date-parts":[["2013"]]},"page":"35-40","publisher":"Elsevier","title":"Phytochemical screening and free radical scavenging activity of Citrullus colocynthis seeds extracts","type":"article-journal","volume":"3"},"uris":["http://www.mendeley.com/documents/?uuid=a941fa13-74d4-482f-a272-21f93b861f12"]}],"mendeley":{"formattedCitation":"[2]","plainTextFormattedCitation":"[2]","previouslyFormattedCitation":"[2]"},"properties":{"noteIndex":0},"schema":"https://github.com/citation-style-language/schema/raw/master/csl-citation.json"}</w:instrText>
      </w:r>
      <w:r w:rsidR="00AE13E9" w:rsidRPr="0087314E">
        <w:rPr>
          <w:rFonts w:asciiTheme="majorBidi" w:eastAsia="Calibri" w:hAnsiTheme="majorBidi" w:cstheme="majorBidi"/>
          <w:sz w:val="24"/>
          <w:szCs w:val="24"/>
          <w:lang w:bidi="ar-EG"/>
        </w:rPr>
        <w:fldChar w:fldCharType="separate"/>
      </w:r>
      <w:r w:rsidR="00AE13E9" w:rsidRPr="0087314E">
        <w:rPr>
          <w:rFonts w:asciiTheme="majorBidi" w:eastAsia="Calibri" w:hAnsiTheme="majorBidi" w:cstheme="majorBidi"/>
          <w:noProof/>
          <w:sz w:val="24"/>
          <w:szCs w:val="24"/>
          <w:lang w:bidi="ar-EG"/>
        </w:rPr>
        <w:t>[2]</w:t>
      </w:r>
      <w:r w:rsidR="00AE13E9" w:rsidRPr="0087314E">
        <w:rPr>
          <w:rFonts w:asciiTheme="majorBidi" w:eastAsia="Calibri" w:hAnsiTheme="majorBidi" w:cstheme="majorBidi"/>
          <w:sz w:val="24"/>
          <w:szCs w:val="24"/>
          <w:lang w:bidi="ar-EG"/>
        </w:rPr>
        <w:fldChar w:fldCharType="end"/>
      </w:r>
      <w:r w:rsidR="00AE13E9" w:rsidRPr="0087314E">
        <w:rPr>
          <w:rFonts w:asciiTheme="majorBidi" w:eastAsia="Calibri" w:hAnsiTheme="majorBidi" w:cstheme="majorBidi"/>
          <w:sz w:val="24"/>
          <w:szCs w:val="24"/>
          <w:lang w:bidi="ar-EG"/>
        </w:rPr>
        <w:t>.</w:t>
      </w: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</w:t>
      </w:r>
    </w:p>
    <w:p w14:paraId="0FDF61BC" w14:textId="77777777" w:rsidR="008E7DAD" w:rsidRPr="0087314E" w:rsidRDefault="008E7DAD" w:rsidP="0087314E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A. Steps</w:t>
      </w:r>
    </w:p>
    <w:p w14:paraId="07B51237" w14:textId="77777777" w:rsidR="008E7DAD" w:rsidRPr="0087314E" w:rsidRDefault="008E7DAD" w:rsidP="0087314E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1. 300 </w:t>
      </w:r>
      <w:proofErr w:type="spellStart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μl</w:t>
      </w:r>
      <w:proofErr w:type="spellEnd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of 5% W/V NaNO</w:t>
      </w:r>
      <w:r w:rsidRPr="0087314E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2</w:t>
      </w: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combined with 2 ml of sample (2.5 mg/ml) </w:t>
      </w:r>
      <w:r w:rsidRPr="0087314E">
        <w:rPr>
          <w:rFonts w:asciiTheme="majorBidi" w:eastAsia="Calibri" w:hAnsiTheme="majorBidi" w:cstheme="majorBidi"/>
          <w:color w:val="002060"/>
          <w:sz w:val="24"/>
          <w:szCs w:val="24"/>
          <w:lang w:bidi="ar-EG"/>
        </w:rPr>
        <w:t xml:space="preserve">was used. </w:t>
      </w: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</w:t>
      </w:r>
    </w:p>
    <w:p w14:paraId="488872D7" w14:textId="77777777" w:rsidR="008E7DAD" w:rsidRPr="0087314E" w:rsidRDefault="008E7DAD" w:rsidP="0087314E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2. After six minutes, 300 </w:t>
      </w:r>
      <w:proofErr w:type="spellStart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μl</w:t>
      </w:r>
      <w:proofErr w:type="spellEnd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of 10% AlCl</w:t>
      </w:r>
      <w:r w:rsidRPr="0087314E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3</w:t>
      </w: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W/V was added, and it was let stand for </w:t>
      </w:r>
      <w:r w:rsidRPr="0087314E">
        <w:rPr>
          <w:rFonts w:asciiTheme="majorBidi" w:eastAsia="Calibri" w:hAnsiTheme="majorBidi" w:cstheme="majorBidi"/>
          <w:color w:val="002060"/>
          <w:sz w:val="24"/>
          <w:szCs w:val="24"/>
          <w:lang w:bidi="ar-EG"/>
        </w:rPr>
        <w:t xml:space="preserve">extra </w:t>
      </w: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six minutes. One </w:t>
      </w:r>
      <w:proofErr w:type="spellStart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millilitre</w:t>
      </w:r>
      <w:proofErr w:type="spellEnd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of 4% W/V NaOH was then added to get a red </w:t>
      </w:r>
      <w:proofErr w:type="spellStart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colour</w:t>
      </w:r>
      <w:proofErr w:type="spellEnd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. </w:t>
      </w:r>
    </w:p>
    <w:p w14:paraId="35AA780D" w14:textId="77777777" w:rsidR="008E7DAD" w:rsidRPr="0087314E" w:rsidRDefault="008E7DAD" w:rsidP="0087314E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lastRenderedPageBreak/>
        <w:t xml:space="preserve">3. After mixing the mixture well and letting it rest for 15 minutes, </w:t>
      </w:r>
      <w:proofErr w:type="spellStart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deionised</w:t>
      </w:r>
      <w:proofErr w:type="spellEnd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water was added right away to reach the final amount of 6 ml. </w:t>
      </w:r>
    </w:p>
    <w:p w14:paraId="67CC4B4F" w14:textId="77777777" w:rsidR="008E7DAD" w:rsidRPr="0087314E" w:rsidRDefault="008E7DAD" w:rsidP="0087314E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4. At 510 nm, the absorption was measured three times. Quercetin was used to create the calibration curve, which allowed the total flavonoid concentration to be represented in quercetin equivalent (QE).</w:t>
      </w:r>
    </w:p>
    <w:p w14:paraId="23720592" w14:textId="21D7E781" w:rsidR="008E7DAD" w:rsidRPr="00960B01" w:rsidRDefault="008E7DAD" w:rsidP="0087314E">
      <w:pPr>
        <w:spacing w:after="200" w:line="360" w:lineRule="auto"/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bidi="ar-EG"/>
        </w:rPr>
      </w:pPr>
      <w:r w:rsidRPr="00960B01"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bidi="ar-EG"/>
        </w:rPr>
        <w:t>Antioxidant activities assays of SCFE</w:t>
      </w:r>
    </w:p>
    <w:p w14:paraId="684C6CC8" w14:textId="77777777" w:rsidR="008E7DAD" w:rsidRPr="0087314E" w:rsidRDefault="008E7DAD" w:rsidP="0087314E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ab/>
      </w: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ab/>
        <w:t xml:space="preserve"> Dry </w:t>
      </w:r>
      <w:r w:rsidRPr="0087314E">
        <w:rPr>
          <w:rFonts w:asciiTheme="majorBidi" w:eastAsia="Calibri" w:hAnsiTheme="majorBidi" w:cstheme="majorBidi"/>
          <w:color w:val="000000"/>
          <w:sz w:val="24"/>
          <w:szCs w:val="24"/>
          <w:lang w:bidi="ar-EG"/>
        </w:rPr>
        <w:t xml:space="preserve">Syzygium cumini </w:t>
      </w:r>
      <w:r w:rsidRPr="0087314E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fruit extract </w:t>
      </w: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was redissolved in ethanol (95%) to provide a concentration of 2.5 mg/mL and serial dilution was then made to prepare appropriate concentrations for antioxidant assays.</w:t>
      </w:r>
    </w:p>
    <w:p w14:paraId="56F61E14" w14:textId="06BB1EF3" w:rsidR="008E7DAD" w:rsidRPr="00960B01" w:rsidRDefault="008E7DAD" w:rsidP="0087314E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bidi="ar-EG"/>
        </w:rPr>
      </w:pPr>
      <w:proofErr w:type="gramStart"/>
      <w:r w:rsidRPr="00960B01"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bidi="ar-EG"/>
        </w:rPr>
        <w:t>diphenyl-2-picryl-hydrazyl</w:t>
      </w:r>
      <w:proofErr w:type="gramEnd"/>
      <w:r w:rsidRPr="00960B01"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bidi="ar-EG"/>
        </w:rPr>
        <w:t xml:space="preserve"> (DPPH) radical scavenging activity assay</w:t>
      </w:r>
    </w:p>
    <w:p w14:paraId="3AECD4E9" w14:textId="38AB033A" w:rsidR="008E7DAD" w:rsidRPr="0087314E" w:rsidRDefault="008E7DAD" w:rsidP="0087314E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ab/>
      </w: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ab/>
        <w:t xml:space="preserve">The free radical scavenging potentials of the ethanol extract of  </w:t>
      </w:r>
      <w:r w:rsidRPr="0087314E">
        <w:rPr>
          <w:rFonts w:asciiTheme="majorBidi" w:eastAsia="Calibri" w:hAnsiTheme="majorBidi" w:cstheme="majorBidi"/>
          <w:color w:val="000000"/>
          <w:sz w:val="24"/>
          <w:szCs w:val="24"/>
          <w:lang w:bidi="ar-EG"/>
        </w:rPr>
        <w:t xml:space="preserve">Syzygium cumini </w:t>
      </w: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was estimated spectrophotometrically using 1,1-diphenyl-2-picryl-hydrazyl (DPPH) according to the method of</w:t>
      </w:r>
      <w:r w:rsidR="00AE13E9"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</w:t>
      </w:r>
      <w:r w:rsidR="00AE13E9" w:rsidRPr="0087314E">
        <w:rPr>
          <w:rFonts w:asciiTheme="majorBidi" w:eastAsia="Calibri" w:hAnsiTheme="majorBidi" w:cstheme="majorBidi"/>
          <w:sz w:val="24"/>
          <w:szCs w:val="24"/>
          <w:lang w:bidi="ar-EG"/>
        </w:rPr>
        <w:fldChar w:fldCharType="begin" w:fldLock="1"/>
      </w:r>
      <w:r w:rsidR="00AE13E9" w:rsidRPr="0087314E">
        <w:rPr>
          <w:rFonts w:asciiTheme="majorBidi" w:eastAsia="Calibri" w:hAnsiTheme="majorBidi" w:cstheme="majorBidi"/>
          <w:sz w:val="24"/>
          <w:szCs w:val="24"/>
          <w:lang w:bidi="ar-EG"/>
        </w:rPr>
        <w:instrText>ADDIN CSL_CITATION {"citationItems":[{"id":"ITEM-1","itemData":{"author":[{"dropping-particle":"","family":"Jain","given":"Anushi","non-dropping-particle":"","parse-names":false,"suffix":""},{"dropping-particle":"","family":"Roy","given":"Soumen","non-dropping-particle":"","parse-names":false,"suffix":""},{"dropping-particle":"","family":"Joshi","given":"Ambika","non-dropping-particle":"","parse-names":false,"suffix":""},{"dropping-particle":"","family":"Joshi","given":"Nitesh","non-dropping-particle":"","parse-names":false,"suffix":""}],"container-title":"International Journal of Bioassays","id":"ITEM-1","issue":"8","issued":{"date-parts":[["2016"]]},"page":"4763-4766","title":"Evaluation of In-vitro cytotoxic and antioxidant activity of methanolic extracts of Ipomoea carnea and Alternanthera sessilis","type":"article-journal","volume":"5"},"uris":["http://www.mendeley.com/documents/?uuid=ae9349f6-877e-4387-abd0-f39cb416c0d6"]}],"mendeley":{"formattedCitation":"[3]","plainTextFormattedCitation":"[3]","previouslyFormattedCitation":"[3]"},"properties":{"noteIndex":0},"schema":"https://github.com/citation-style-language/schema/raw/master/csl-citation.json"}</w:instrText>
      </w:r>
      <w:r w:rsidR="00AE13E9" w:rsidRPr="0087314E">
        <w:rPr>
          <w:rFonts w:asciiTheme="majorBidi" w:eastAsia="Calibri" w:hAnsiTheme="majorBidi" w:cstheme="majorBidi"/>
          <w:sz w:val="24"/>
          <w:szCs w:val="24"/>
          <w:lang w:bidi="ar-EG"/>
        </w:rPr>
        <w:fldChar w:fldCharType="separate"/>
      </w:r>
      <w:r w:rsidR="00AE13E9" w:rsidRPr="0087314E">
        <w:rPr>
          <w:rFonts w:asciiTheme="majorBidi" w:eastAsia="Calibri" w:hAnsiTheme="majorBidi" w:cstheme="majorBidi"/>
          <w:noProof/>
          <w:sz w:val="24"/>
          <w:szCs w:val="24"/>
          <w:lang w:bidi="ar-EG"/>
        </w:rPr>
        <w:t>[3]</w:t>
      </w:r>
      <w:r w:rsidR="00AE13E9" w:rsidRPr="0087314E">
        <w:rPr>
          <w:rFonts w:asciiTheme="majorBidi" w:eastAsia="Calibri" w:hAnsiTheme="majorBidi" w:cstheme="majorBidi"/>
          <w:sz w:val="24"/>
          <w:szCs w:val="24"/>
          <w:lang w:bidi="ar-EG"/>
        </w:rPr>
        <w:fldChar w:fldCharType="end"/>
      </w: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.</w:t>
      </w:r>
    </w:p>
    <w:p w14:paraId="2AB0BAD9" w14:textId="77777777" w:rsidR="008E7DAD" w:rsidRPr="0087314E" w:rsidRDefault="008E7DAD" w:rsidP="0087314E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A. Steps</w:t>
      </w:r>
    </w:p>
    <w:p w14:paraId="58FCE641" w14:textId="77777777" w:rsidR="008E7DAD" w:rsidRPr="0087314E" w:rsidRDefault="008E7DAD" w:rsidP="0087314E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1. 200 </w:t>
      </w:r>
      <w:proofErr w:type="spellStart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μl</w:t>
      </w:r>
      <w:proofErr w:type="spellEnd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of Syzygium cumini fruit extract (at different concentrations) was mixed thoroughly with 2 ml of DPPH solution (0.1 mM), and the combination was then left in the dark at 25 ˚C for 15 minutes. </w:t>
      </w:r>
    </w:p>
    <w:p w14:paraId="791A3A21" w14:textId="77777777" w:rsidR="008E7DAD" w:rsidRPr="0087314E" w:rsidRDefault="008E7DAD" w:rsidP="0087314E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2. </w:t>
      </w:r>
      <w:r w:rsidRPr="0087314E">
        <w:rPr>
          <w:rFonts w:asciiTheme="majorBidi" w:eastAsia="Calibri" w:hAnsiTheme="majorBidi" w:cstheme="majorBidi"/>
          <w:color w:val="002060"/>
          <w:sz w:val="24"/>
          <w:szCs w:val="24"/>
          <w:lang w:bidi="ar-EG"/>
        </w:rPr>
        <w:t>Regarding the control</w:t>
      </w: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, ethanol was used instead of the fraction, and the absorbance at 517 nm was measured three times. </w:t>
      </w:r>
    </w:p>
    <w:p w14:paraId="7C37F098" w14:textId="77777777" w:rsidR="00F175D6" w:rsidRDefault="008E7DAD" w:rsidP="0087314E">
      <w:pPr>
        <w:tabs>
          <w:tab w:val="left" w:pos="0"/>
          <w:tab w:val="left" w:pos="360"/>
        </w:tabs>
        <w:spacing w:after="200" w:line="360" w:lineRule="auto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3. The graph of the DPPH scavenging action against </w:t>
      </w:r>
      <w:r w:rsidRPr="0087314E">
        <w:rPr>
          <w:rFonts w:asciiTheme="majorBidi" w:eastAsia="Calibri" w:hAnsiTheme="majorBidi" w:cstheme="majorBidi"/>
          <w:color w:val="002060"/>
          <w:sz w:val="24"/>
          <w:szCs w:val="24"/>
          <w:lang w:bidi="ar-EG"/>
        </w:rPr>
        <w:t xml:space="preserve">Syzygium cumini fruit </w:t>
      </w: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extract concentration was used to determine the concentration that decreased half of the original DPPH concentration (EC50).  The standard was vitamin C. (Fig</w:t>
      </w:r>
      <w:r w:rsidR="00F175D6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S1)</w:t>
      </w: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.</w:t>
      </w:r>
    </w:p>
    <w:p w14:paraId="7E35011D" w14:textId="0915F673" w:rsidR="008E7DAD" w:rsidRPr="0087314E" w:rsidRDefault="008E7DAD" w:rsidP="00F175D6">
      <w:pPr>
        <w:tabs>
          <w:tab w:val="left" w:pos="0"/>
          <w:tab w:val="left" w:pos="360"/>
        </w:tabs>
        <w:spacing w:after="200" w:line="36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sz w:val="24"/>
          <w:szCs w:val="24"/>
        </w:rPr>
        <w:object w:dxaOrig="5625" w:dyaOrig="3435" w14:anchorId="345A78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1.4pt;height:171pt" o:ole="">
            <v:imagedata r:id="rId7" o:title=""/>
          </v:shape>
          <o:OLEObject Type="Embed" ProgID="Prism6.Document" ShapeID="_x0000_i1025" DrawAspect="Content" ObjectID="_1804034380" r:id="rId8"/>
        </w:object>
      </w:r>
    </w:p>
    <w:p w14:paraId="5278C2ED" w14:textId="6867ACE6" w:rsidR="008E7DAD" w:rsidRPr="00163A19" w:rsidRDefault="00960B01" w:rsidP="007E0C09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7E0C09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Fig. S1</w:t>
      </w:r>
      <w:r w:rsidR="007E0C09" w:rsidRPr="007E0C09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.</w:t>
      </w:r>
      <w:r w:rsidR="008E7DAD" w:rsidRPr="007E0C09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</w:t>
      </w:r>
      <w:r w:rsidR="008E7DAD" w:rsidRPr="00163A19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Graph shows DPPH scavenging effect against </w:t>
      </w:r>
      <w:r w:rsidR="008E7DAD" w:rsidRPr="00163A19">
        <w:rPr>
          <w:rFonts w:asciiTheme="majorBidi" w:eastAsia="Calibri" w:hAnsiTheme="majorBidi" w:cstheme="majorBidi"/>
          <w:i/>
          <w:iCs/>
          <w:sz w:val="24"/>
          <w:szCs w:val="24"/>
          <w:lang w:bidi="ar-EG"/>
        </w:rPr>
        <w:t>Syzygium cumini</w:t>
      </w:r>
      <w:r w:rsidR="008E7DAD" w:rsidRPr="00163A19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fruit extract concentration</w:t>
      </w:r>
      <w:r w:rsidR="008E7DAD" w:rsidRPr="00163A19">
        <w:rPr>
          <w:rFonts w:asciiTheme="majorBidi" w:eastAsia="Calibri" w:hAnsiTheme="majorBidi" w:cstheme="majorBidi"/>
          <w:sz w:val="24"/>
          <w:szCs w:val="24"/>
          <w:lang w:bidi="ar-EG"/>
        </w:rPr>
        <w:tab/>
      </w:r>
      <w:bookmarkStart w:id="1" w:name="_GoBack"/>
      <w:bookmarkEnd w:id="1"/>
    </w:p>
    <w:p w14:paraId="7DDACEA4" w14:textId="453D99F1" w:rsidR="008E7DAD" w:rsidRPr="00B23F52" w:rsidRDefault="008E7DAD" w:rsidP="0087314E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b/>
          <w:bCs/>
          <w:i/>
          <w:iCs/>
          <w:sz w:val="24"/>
          <w:szCs w:val="24"/>
          <w:rtl/>
          <w:lang w:bidi="ar-EG"/>
        </w:rPr>
      </w:pPr>
      <w:proofErr w:type="spellStart"/>
      <w:r w:rsidRPr="00B23F52"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bidi="ar-EG"/>
        </w:rPr>
        <w:t>Phosphomolybdate</w:t>
      </w:r>
      <w:proofErr w:type="spellEnd"/>
      <w:r w:rsidRPr="00B23F52">
        <w:rPr>
          <w:rFonts w:asciiTheme="majorBidi" w:eastAsia="Calibri" w:hAnsiTheme="majorBidi" w:cstheme="majorBidi"/>
          <w:b/>
          <w:bCs/>
          <w:i/>
          <w:iCs/>
          <w:sz w:val="24"/>
          <w:szCs w:val="24"/>
          <w:lang w:bidi="ar-EG"/>
        </w:rPr>
        <w:t xml:space="preserve"> complex antioxidant capacity assay</w:t>
      </w:r>
    </w:p>
    <w:p w14:paraId="4E3673E5" w14:textId="5EC7A6FB" w:rsidR="008E7DAD" w:rsidRPr="0087314E" w:rsidRDefault="008E7DAD" w:rsidP="0087314E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ab/>
        <w:t xml:space="preserve">The total reducing abilities of </w:t>
      </w:r>
      <w:r w:rsidRPr="0087314E">
        <w:rPr>
          <w:rFonts w:asciiTheme="majorBidi" w:eastAsia="Calibri" w:hAnsiTheme="majorBidi" w:cstheme="majorBidi"/>
          <w:color w:val="000000"/>
          <w:sz w:val="24"/>
          <w:szCs w:val="24"/>
          <w:lang w:bidi="ar-EG"/>
        </w:rPr>
        <w:t xml:space="preserve">Syzygium cumini </w:t>
      </w:r>
      <w:r w:rsidRPr="0087314E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fruit extract </w:t>
      </w: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were assessed by phosphomolybdate complex method, in which the ascorbic acid was used as a standard</w:t>
      </w:r>
      <w:r w:rsidR="00AE13E9"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</w:t>
      </w:r>
      <w:r w:rsidR="00AE13E9" w:rsidRPr="0087314E">
        <w:rPr>
          <w:rFonts w:asciiTheme="majorBidi" w:eastAsia="Calibri" w:hAnsiTheme="majorBidi" w:cstheme="majorBidi"/>
          <w:sz w:val="24"/>
          <w:szCs w:val="24"/>
          <w:lang w:bidi="ar-EG"/>
        </w:rPr>
        <w:fldChar w:fldCharType="begin" w:fldLock="1"/>
      </w:r>
      <w:r w:rsidR="00AE13E9" w:rsidRPr="0087314E">
        <w:rPr>
          <w:rFonts w:asciiTheme="majorBidi" w:eastAsia="Calibri" w:hAnsiTheme="majorBidi" w:cstheme="majorBidi"/>
          <w:sz w:val="24"/>
          <w:szCs w:val="24"/>
          <w:lang w:bidi="ar-EG"/>
        </w:rPr>
        <w:instrText>ADDIN CSL_CITATION {"citationItems":[{"id":"ITEM-1","itemData":{"author":[{"dropping-particle":"","family":"Jain","given":"Anushi","non-dropping-particle":"","parse-names":false,"suffix":""},{"dropping-particle":"","family":"Roy","given":"Soumen","non-dropping-particle":"","parse-names":false,"suffix":""},{"dropping-particle":"","family":"Joshi","given":"Ambika","non-dropping-particle":"","parse-names":false,"suffix":""},{"dropping-particle":"","family":"Joshi","given":"Nitesh","non-dropping-particle":"","parse-names":false,"suffix":""}],"container-title":"International Journal of Bioassays","id":"ITEM-1","issue":"8","issued":{"date-parts":[["2016"]]},"page":"4763-4766","title":"Evaluation of In-vitro cytotoxic and antioxidant activity of methanolic extracts of Ipomoea carnea and Alternanthera sessilis","type":"article-journal","volume":"5"},"uris":["http://www.mendeley.com/documents/?uuid=ae9349f6-877e-4387-abd0-f39cb416c0d6"]}],"mendeley":{"formattedCitation":"[3]","plainTextFormattedCitation":"[3]","previouslyFormattedCitation":"[3]"},"properties":{"noteIndex":0},"schema":"https://github.com/citation-style-language/schema/raw/master/csl-citation.json"}</w:instrText>
      </w:r>
      <w:r w:rsidR="00AE13E9" w:rsidRPr="0087314E">
        <w:rPr>
          <w:rFonts w:asciiTheme="majorBidi" w:eastAsia="Calibri" w:hAnsiTheme="majorBidi" w:cstheme="majorBidi"/>
          <w:sz w:val="24"/>
          <w:szCs w:val="24"/>
          <w:lang w:bidi="ar-EG"/>
        </w:rPr>
        <w:fldChar w:fldCharType="separate"/>
      </w:r>
      <w:r w:rsidR="00AE13E9" w:rsidRPr="0087314E">
        <w:rPr>
          <w:rFonts w:asciiTheme="majorBidi" w:eastAsia="Calibri" w:hAnsiTheme="majorBidi" w:cstheme="majorBidi"/>
          <w:noProof/>
          <w:sz w:val="24"/>
          <w:szCs w:val="24"/>
          <w:lang w:bidi="ar-EG"/>
        </w:rPr>
        <w:t>[3]</w:t>
      </w:r>
      <w:r w:rsidR="00AE13E9" w:rsidRPr="0087314E">
        <w:rPr>
          <w:rFonts w:asciiTheme="majorBidi" w:eastAsia="Calibri" w:hAnsiTheme="majorBidi" w:cstheme="majorBidi"/>
          <w:sz w:val="24"/>
          <w:szCs w:val="24"/>
          <w:lang w:bidi="ar-EG"/>
        </w:rPr>
        <w:fldChar w:fldCharType="end"/>
      </w:r>
      <w:r w:rsidRPr="0087314E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.</w:t>
      </w:r>
    </w:p>
    <w:p w14:paraId="1A08FE06" w14:textId="77777777" w:rsidR="008E7DAD" w:rsidRPr="0087314E" w:rsidRDefault="008E7DAD" w:rsidP="0087314E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</w:p>
    <w:p w14:paraId="6605D9E2" w14:textId="77777777" w:rsidR="008E7DAD" w:rsidRPr="0087314E" w:rsidRDefault="008E7DAD" w:rsidP="0087314E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A. Steps</w:t>
      </w:r>
    </w:p>
    <w:p w14:paraId="0984ABAA" w14:textId="77777777" w:rsidR="008E7DAD" w:rsidRPr="0087314E" w:rsidRDefault="008E7DAD" w:rsidP="0087314E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1. Briefly, 0.3 ml of sample solution (2.5 mg/ml) was mixed with 3 ml of reagent solution (0.6 M </w:t>
      </w:r>
      <w:proofErr w:type="spellStart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sulphuric</w:t>
      </w:r>
      <w:proofErr w:type="spellEnd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acid, 28 </w:t>
      </w:r>
      <w:proofErr w:type="spellStart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mM</w:t>
      </w:r>
      <w:proofErr w:type="spellEnd"/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sodium phosphate and 4 mM ammonium molybdate) in capped tubes, which were incubated in a water bath for 90 min at 95 °C. </w:t>
      </w:r>
    </w:p>
    <w:p w14:paraId="41BA5633" w14:textId="77777777" w:rsidR="008E7DAD" w:rsidRPr="0087314E" w:rsidRDefault="008E7DAD" w:rsidP="0087314E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2. After cooling them, </w:t>
      </w:r>
      <w:r w:rsidRPr="0087314E">
        <w:rPr>
          <w:rFonts w:asciiTheme="majorBidi" w:eastAsia="Calibri" w:hAnsiTheme="majorBidi" w:cstheme="majorBidi"/>
          <w:color w:val="002060"/>
          <w:sz w:val="24"/>
          <w:szCs w:val="24"/>
          <w:lang w:bidi="ar-EG"/>
        </w:rPr>
        <w:t xml:space="preserve">the </w:t>
      </w: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absorbance was measured at 695 nm against a blank three times. </w:t>
      </w:r>
    </w:p>
    <w:p w14:paraId="2489BA45" w14:textId="77777777" w:rsidR="008E7DAD" w:rsidRPr="0087314E" w:rsidRDefault="008E7DAD" w:rsidP="0087314E">
      <w:pPr>
        <w:tabs>
          <w:tab w:val="left" w:pos="0"/>
          <w:tab w:val="left" w:pos="360"/>
        </w:tabs>
        <w:spacing w:after="200" w:line="36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3. The calibration curve was made using ascorbic acid so that the antioxidant activity was expressed in ascorbic acid equiv. mg/g dry </w:t>
      </w:r>
      <w:r w:rsidRPr="0087314E">
        <w:rPr>
          <w:rFonts w:asciiTheme="majorBidi" w:eastAsia="Calibri" w:hAnsiTheme="majorBidi" w:cstheme="majorBidi"/>
          <w:color w:val="000000"/>
          <w:sz w:val="24"/>
          <w:szCs w:val="24"/>
          <w:lang w:bidi="ar-EG"/>
        </w:rPr>
        <w:t xml:space="preserve">Syzygium cumini </w:t>
      </w:r>
      <w:r w:rsidRPr="0087314E">
        <w:rPr>
          <w:rFonts w:asciiTheme="majorBidi" w:eastAsia="Calibri" w:hAnsiTheme="majorBidi" w:cstheme="majorBidi"/>
          <w:color w:val="000000"/>
          <w:sz w:val="24"/>
          <w:szCs w:val="24"/>
        </w:rPr>
        <w:t>fruit extract</w:t>
      </w:r>
      <w:r w:rsidRPr="0087314E">
        <w:rPr>
          <w:rFonts w:asciiTheme="majorBidi" w:eastAsia="Calibri" w:hAnsiTheme="majorBidi" w:cstheme="majorBidi"/>
          <w:sz w:val="24"/>
          <w:szCs w:val="24"/>
          <w:lang w:bidi="ar-EG"/>
        </w:rPr>
        <w:t>.</w:t>
      </w:r>
    </w:p>
    <w:p w14:paraId="67478AAA" w14:textId="77777777" w:rsidR="00B23F52" w:rsidRDefault="00B23F52" w:rsidP="0087314E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3E9F8CFA" w14:textId="77777777" w:rsidR="00B23F52" w:rsidRDefault="00B23F52" w:rsidP="0087314E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09F017E8" w14:textId="77777777" w:rsidR="00B23F52" w:rsidRDefault="00B23F52" w:rsidP="0087314E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5AD1E4E3" w14:textId="77777777" w:rsidR="00B23F52" w:rsidRDefault="00B23F52" w:rsidP="0087314E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52BBB771" w14:textId="4417408E" w:rsidR="008E7DAD" w:rsidRPr="0087314E" w:rsidRDefault="006B2B93" w:rsidP="0087314E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LC-MS</w:t>
      </w:r>
      <w:r w:rsidR="008E7DAD" w:rsidRPr="0087314E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Analysis</w:t>
      </w:r>
    </w:p>
    <w:p w14:paraId="067943BE" w14:textId="77777777" w:rsidR="008E7DAD" w:rsidRPr="0087314E" w:rsidRDefault="008E7DAD" w:rsidP="0087314E">
      <w:pPr>
        <w:spacing w:after="200" w:line="360" w:lineRule="auto"/>
        <w:ind w:firstLine="720"/>
        <w:jc w:val="both"/>
        <w:rPr>
          <w:rFonts w:asciiTheme="majorBidi" w:eastAsia="Calibri" w:hAnsiTheme="majorBidi" w:cstheme="majorBidi"/>
          <w:sz w:val="24"/>
          <w:szCs w:val="24"/>
          <w:shd w:val="clear" w:color="auto" w:fill="FFFFFF"/>
        </w:rPr>
      </w:pPr>
      <w:r w:rsidRPr="0087314E">
        <w:rPr>
          <w:rFonts w:asciiTheme="majorBidi" w:eastAsia="Calibri" w:hAnsiTheme="majorBidi" w:cstheme="majorBidi"/>
          <w:sz w:val="24"/>
          <w:szCs w:val="24"/>
          <w:shd w:val="clear" w:color="auto" w:fill="FFFFFF"/>
        </w:rPr>
        <w:lastRenderedPageBreak/>
        <w:t xml:space="preserve">Following a milligram of Syzygium cumini fruit extract being dissolved in methanol to reach a concentration of 1 mg/ml, high-resolution LC-ESI-MS analysis was performed using Thermo Scientific Exact mass analyzers (Thermo Scientific, Karlsruhe, Germany) coupled with a 3000 HPLC system (Dione Ultimate). The samples were eluted using a C-18 column (75 mm × 3.0 mm, 5 </w:t>
      </w:r>
      <w:proofErr w:type="spellStart"/>
      <w:r w:rsidRPr="0087314E">
        <w:rPr>
          <w:rFonts w:asciiTheme="majorBidi" w:eastAsia="Calibri" w:hAnsiTheme="majorBidi" w:cstheme="majorBidi"/>
          <w:sz w:val="24"/>
          <w:szCs w:val="24"/>
          <w:shd w:val="clear" w:color="auto" w:fill="FFFFFF"/>
        </w:rPr>
        <w:t>μm</w:t>
      </w:r>
      <w:proofErr w:type="spellEnd"/>
      <w:r w:rsidRPr="0087314E">
        <w:rPr>
          <w:rFonts w:asciiTheme="majorBidi" w:eastAsia="Calibri" w:hAnsiTheme="majorBidi" w:cstheme="majorBidi"/>
          <w:sz w:val="24"/>
          <w:szCs w:val="24"/>
          <w:shd w:val="clear" w:color="auto" w:fill="FFFFFF"/>
        </w:rPr>
        <w:t xml:space="preserve">, ACE, Mainz, Germany). The mobile phase, which was designed to be eluted at a flow rate of 300 µl/min, consisted of acetonitrile and water with 0.1% formic acid. Gradient elution was initiated with 10% acetonitrile for five minutes, then over the course of thirty minutes, it was increased to 100% acetonitrile, which was held for an additional five minutes before falling back to 10% acetonitrile in the sixth minute. 10% acetonitrile was used to reach column equilibration for five minutes, or until the end of the run. Every sample was analyzed for a total of 45 minutes. The tray temperature was kept at 12 </w:t>
      </w:r>
      <w:proofErr w:type="spellStart"/>
      <w:r w:rsidRPr="0087314E">
        <w:rPr>
          <w:rFonts w:asciiTheme="majorBidi" w:eastAsia="Calibri" w:hAnsiTheme="majorBidi" w:cstheme="majorBidi"/>
          <w:sz w:val="24"/>
          <w:szCs w:val="24"/>
          <w:shd w:val="clear" w:color="auto" w:fill="FFFFFF"/>
          <w:vertAlign w:val="superscript"/>
        </w:rPr>
        <w:t>o</w:t>
      </w:r>
      <w:r w:rsidRPr="0087314E">
        <w:rPr>
          <w:rFonts w:asciiTheme="majorBidi" w:eastAsia="Calibri" w:hAnsiTheme="majorBidi" w:cstheme="majorBidi"/>
          <w:sz w:val="24"/>
          <w:szCs w:val="24"/>
          <w:shd w:val="clear" w:color="auto" w:fill="FFFFFF"/>
        </w:rPr>
        <w:t>C</w:t>
      </w:r>
      <w:proofErr w:type="spellEnd"/>
      <w:r w:rsidRPr="0087314E">
        <w:rPr>
          <w:rFonts w:asciiTheme="majorBidi" w:eastAsia="Calibri" w:hAnsiTheme="majorBidi" w:cstheme="majorBidi"/>
          <w:sz w:val="24"/>
          <w:szCs w:val="24"/>
          <w:shd w:val="clear" w:color="auto" w:fill="FFFFFF"/>
        </w:rPr>
        <w:t xml:space="preserve"> and the injection volume was 10 µl. </w:t>
      </w:r>
    </w:p>
    <w:p w14:paraId="752893C1" w14:textId="7F31A110" w:rsidR="00CC5139" w:rsidRPr="0087314E" w:rsidRDefault="008E7DAD" w:rsidP="0087314E">
      <w:pPr>
        <w:spacing w:after="200" w:line="360" w:lineRule="auto"/>
        <w:ind w:firstLine="720"/>
        <w:jc w:val="both"/>
        <w:rPr>
          <w:rFonts w:asciiTheme="majorBidi" w:eastAsia="SimSun" w:hAnsiTheme="majorBidi" w:cstheme="majorBidi"/>
          <w:sz w:val="24"/>
          <w:szCs w:val="24"/>
          <w:shd w:val="clear" w:color="auto" w:fill="FFFFFF"/>
        </w:rPr>
      </w:pPr>
      <w:r w:rsidRPr="0087314E">
        <w:rPr>
          <w:rFonts w:asciiTheme="majorBidi" w:eastAsia="Calibri" w:hAnsiTheme="majorBidi" w:cstheme="majorBidi"/>
          <w:sz w:val="24"/>
          <w:szCs w:val="24"/>
          <w:shd w:val="clear" w:color="auto" w:fill="FFFFFF"/>
        </w:rPr>
        <w:t xml:space="preserve">The MS dataset underwent processing and data extraction using </w:t>
      </w:r>
      <w:proofErr w:type="spellStart"/>
      <w:r w:rsidRPr="0087314E">
        <w:rPr>
          <w:rFonts w:asciiTheme="majorBidi" w:eastAsia="Calibri" w:hAnsiTheme="majorBidi" w:cstheme="majorBidi"/>
          <w:sz w:val="24"/>
          <w:szCs w:val="24"/>
          <w:shd w:val="clear" w:color="auto" w:fill="FFFFFF"/>
        </w:rPr>
        <w:t>MZmine</w:t>
      </w:r>
      <w:proofErr w:type="spellEnd"/>
      <w:r w:rsidRPr="0087314E">
        <w:rPr>
          <w:rFonts w:asciiTheme="majorBidi" w:eastAsia="Calibri" w:hAnsiTheme="majorBidi" w:cstheme="majorBidi"/>
          <w:sz w:val="24"/>
          <w:szCs w:val="24"/>
          <w:shd w:val="clear" w:color="auto" w:fill="FFFFFF"/>
        </w:rPr>
        <w:t xml:space="preserve"> 2.20, according to the predefined settings.</w:t>
      </w:r>
      <w:r w:rsidRPr="0087314E">
        <w:rPr>
          <w:rFonts w:asciiTheme="majorBidi" w:eastAsia="SimSun" w:hAnsiTheme="majorBidi" w:cstheme="majorBidi"/>
          <w:sz w:val="24"/>
          <w:szCs w:val="24"/>
          <w:shd w:val="clear" w:color="auto" w:fill="FFFFFF"/>
        </w:rPr>
        <w:t> Then we performed chromatogram deconvolution followed by peaks deisotoping. Normalization of the retention time was applied for chromatographic alignment and gap-filling</w:t>
      </w:r>
      <w:r w:rsidR="00AE13E9" w:rsidRPr="0087314E">
        <w:rPr>
          <w:rFonts w:asciiTheme="majorBidi" w:eastAsia="SimSun" w:hAnsiTheme="majorBidi" w:cstheme="majorBidi"/>
          <w:sz w:val="24"/>
          <w:szCs w:val="24"/>
          <w:shd w:val="clear" w:color="auto" w:fill="FFFFFF"/>
        </w:rPr>
        <w:t xml:space="preserve"> </w:t>
      </w:r>
      <w:r w:rsidR="00AE13E9" w:rsidRPr="0087314E">
        <w:rPr>
          <w:rFonts w:asciiTheme="majorBidi" w:eastAsia="SimSun" w:hAnsiTheme="majorBidi" w:cstheme="majorBidi"/>
          <w:sz w:val="24"/>
          <w:szCs w:val="24"/>
          <w:shd w:val="clear" w:color="auto" w:fill="FFFFFF"/>
        </w:rPr>
        <w:fldChar w:fldCharType="begin" w:fldLock="1"/>
      </w:r>
      <w:r w:rsidR="00AE13E9" w:rsidRPr="0087314E">
        <w:rPr>
          <w:rFonts w:asciiTheme="majorBidi" w:eastAsia="SimSun" w:hAnsiTheme="majorBidi" w:cstheme="majorBidi"/>
          <w:sz w:val="24"/>
          <w:szCs w:val="24"/>
          <w:shd w:val="clear" w:color="auto" w:fill="FFFFFF"/>
        </w:rPr>
        <w:instrText>ADDIN CSL_CITATION {"citationItems":[{"id":"ITEM-1","itemData":{"ISSN":"0958-0344","author":[{"dropping-particle":"","family":"Elsayed","given":"Yasmin","non-dropping-particle":"","parse-names":false,"suffix":""},{"dropping-particle":"","family":"Refaat","given":"John","non-dropping-particle":"","parse-names":false,"suffix":""},{"dropping-particle":"","family":"Abdelmohsen","given":"Usama Ramadan","non-dropping-particle":"","parse-names":false,"suffix":""},{"dropping-particle":"","family":"Othman","given":"Eman Maher","non-dropping-particle":"","parse-names":false,"suffix":""},{"dropping-particle":"","family":"Stopper","given":"Helga","non-dropping-particle":"","parse-names":false,"suffix":""},{"dropping-particle":"","family":"Fouad","given":"Mostafa Ahmed","non-dropping-particle":"","parse-names":false,"suffix":""}],"container-title":"Phytochemical Analysis","id":"ITEM-1","issue":"6","issued":{"date-parts":[["2018"]]},"page":"543-548","publisher":"Wiley Online Library","title":"Metabolomic profiling and biological investigation of the marine sponge‐derived bacterium Rhodococcus sp. UA13","type":"article-journal","volume":"29"},"uris":["http://www.mendeley.com/documents/?uuid=1e2d58c4-214c-408e-8a5d-b199e2df9ed0"]}],"mendeley":{"formattedCitation":"[4]","plainTextFormattedCitation":"[4]"},"properties":{"noteIndex":0},"schema":"https://github.com/citation-style-language/schema/raw/master/csl-citation.json"}</w:instrText>
      </w:r>
      <w:r w:rsidR="00AE13E9" w:rsidRPr="0087314E">
        <w:rPr>
          <w:rFonts w:asciiTheme="majorBidi" w:eastAsia="SimSun" w:hAnsiTheme="majorBidi" w:cstheme="majorBidi"/>
          <w:sz w:val="24"/>
          <w:szCs w:val="24"/>
          <w:shd w:val="clear" w:color="auto" w:fill="FFFFFF"/>
        </w:rPr>
        <w:fldChar w:fldCharType="separate"/>
      </w:r>
      <w:r w:rsidR="00AE13E9" w:rsidRPr="0087314E">
        <w:rPr>
          <w:rFonts w:asciiTheme="majorBidi" w:eastAsia="SimSun" w:hAnsiTheme="majorBidi" w:cstheme="majorBidi"/>
          <w:noProof/>
          <w:sz w:val="24"/>
          <w:szCs w:val="24"/>
          <w:shd w:val="clear" w:color="auto" w:fill="FFFFFF"/>
        </w:rPr>
        <w:t>[4]</w:t>
      </w:r>
      <w:r w:rsidR="00AE13E9" w:rsidRPr="0087314E">
        <w:rPr>
          <w:rFonts w:asciiTheme="majorBidi" w:eastAsia="SimSun" w:hAnsiTheme="majorBidi" w:cstheme="majorBidi"/>
          <w:sz w:val="24"/>
          <w:szCs w:val="24"/>
          <w:shd w:val="clear" w:color="auto" w:fill="FFFFFF"/>
        </w:rPr>
        <w:fldChar w:fldCharType="end"/>
      </w:r>
      <w:r w:rsidRPr="0087314E">
        <w:rPr>
          <w:rFonts w:asciiTheme="majorBidi" w:eastAsia="SimSun" w:hAnsiTheme="majorBidi" w:cstheme="majorBidi"/>
          <w:sz w:val="24"/>
          <w:szCs w:val="24"/>
          <w:shd w:val="clear" w:color="auto" w:fill="FFFFFF"/>
        </w:rPr>
        <w:t xml:space="preserve">. We used the Excel macros to combine positive and negative ionization mode data files generated by </w:t>
      </w:r>
      <w:proofErr w:type="spellStart"/>
      <w:r w:rsidRPr="0087314E">
        <w:rPr>
          <w:rFonts w:asciiTheme="majorBidi" w:eastAsia="SimSun" w:hAnsiTheme="majorBidi" w:cstheme="majorBidi"/>
          <w:sz w:val="24"/>
          <w:szCs w:val="24"/>
          <w:shd w:val="clear" w:color="auto" w:fill="FFFFFF"/>
        </w:rPr>
        <w:t>MZmine</w:t>
      </w:r>
      <w:proofErr w:type="spellEnd"/>
      <w:r w:rsidRPr="0087314E">
        <w:rPr>
          <w:rFonts w:asciiTheme="majorBidi" w:eastAsia="SimSun" w:hAnsiTheme="majorBidi" w:cstheme="majorBidi"/>
          <w:sz w:val="24"/>
          <w:szCs w:val="24"/>
          <w:shd w:val="clear" w:color="auto" w:fill="FFFFFF"/>
        </w:rPr>
        <w:t xml:space="preserve"> to </w:t>
      </w:r>
      <w:r w:rsidRPr="0087314E">
        <w:rPr>
          <w:rFonts w:asciiTheme="majorBidi" w:eastAsia="Calibri" w:hAnsiTheme="majorBidi" w:cstheme="majorBidi"/>
          <w:sz w:val="24"/>
          <w:szCs w:val="24"/>
          <w:shd w:val="clear" w:color="auto" w:fill="FFFFFF"/>
        </w:rPr>
        <w:t>cover the maximum number of metabolites</w:t>
      </w:r>
      <w:r w:rsidRPr="0087314E">
        <w:rPr>
          <w:rFonts w:asciiTheme="majorBidi" w:eastAsia="SimSun" w:hAnsiTheme="majorBidi" w:cstheme="majorBidi"/>
          <w:sz w:val="24"/>
          <w:szCs w:val="24"/>
          <w:shd w:val="clear" w:color="auto" w:fill="FFFFFF"/>
        </w:rPr>
        <w:t>.</w:t>
      </w:r>
      <w:r w:rsidRPr="0087314E">
        <w:rPr>
          <w:rFonts w:asciiTheme="majorBidi" w:eastAsia="Calibri" w:hAnsiTheme="majorBidi" w:cstheme="majorBidi"/>
          <w:sz w:val="24"/>
          <w:szCs w:val="24"/>
          <w:shd w:val="clear" w:color="auto" w:fill="FFFFFF"/>
        </w:rPr>
        <w:t xml:space="preserve"> The dereplication study against in-house and DNP, METLIN databases was processed </w:t>
      </w:r>
      <w:r w:rsidRPr="0087314E">
        <w:rPr>
          <w:rFonts w:asciiTheme="majorBidi" w:eastAsia="SimSun" w:hAnsiTheme="majorBidi" w:cstheme="majorBidi"/>
          <w:sz w:val="24"/>
          <w:szCs w:val="24"/>
          <w:shd w:val="clear" w:color="auto" w:fill="FFFFFF"/>
        </w:rPr>
        <w:t xml:space="preserve">using RT and m/z threshold of </w:t>
      </w:r>
      <w:r w:rsidRPr="0087314E">
        <w:rPr>
          <w:rFonts w:asciiTheme="majorBidi" w:eastAsia="SimSun" w:hAnsiTheme="majorBidi" w:cstheme="majorBidi"/>
          <w:sz w:val="24"/>
          <w:szCs w:val="24"/>
          <w:shd w:val="clear" w:color="auto" w:fill="FFFFFF"/>
          <w:rtl/>
        </w:rPr>
        <w:t>±</w:t>
      </w:r>
      <w:r w:rsidRPr="0087314E">
        <w:rPr>
          <w:rFonts w:asciiTheme="majorBidi" w:eastAsia="SimSun" w:hAnsiTheme="majorBidi" w:cstheme="majorBidi"/>
          <w:sz w:val="24"/>
          <w:szCs w:val="24"/>
          <w:shd w:val="clear" w:color="auto" w:fill="FFFFFF"/>
        </w:rPr>
        <w:t xml:space="preserve">5 ppm, which in turn produced tentative identification of all secondary metabolites in each investigated extract. </w:t>
      </w:r>
    </w:p>
    <w:p w14:paraId="2DFCEA96" w14:textId="77777777" w:rsidR="00CC5139" w:rsidRPr="0087314E" w:rsidRDefault="00CC5139" w:rsidP="0087314E">
      <w:pPr>
        <w:spacing w:line="360" w:lineRule="auto"/>
        <w:rPr>
          <w:rFonts w:asciiTheme="majorBidi" w:eastAsia="SimSun" w:hAnsiTheme="majorBidi" w:cstheme="majorBidi"/>
          <w:sz w:val="24"/>
          <w:szCs w:val="24"/>
          <w:shd w:val="clear" w:color="auto" w:fill="FFFFFF"/>
        </w:rPr>
      </w:pPr>
      <w:r w:rsidRPr="0087314E">
        <w:rPr>
          <w:rFonts w:asciiTheme="majorBidi" w:eastAsia="SimSun" w:hAnsiTheme="majorBidi" w:cstheme="majorBidi"/>
          <w:sz w:val="24"/>
          <w:szCs w:val="24"/>
          <w:shd w:val="clear" w:color="auto" w:fill="FFFFFF"/>
        </w:rPr>
        <w:br w:type="page"/>
      </w:r>
    </w:p>
    <w:p w14:paraId="5791608B" w14:textId="4E067BE0" w:rsidR="008E7DAD" w:rsidRPr="0087314E" w:rsidRDefault="00EE74F3" w:rsidP="0087314E">
      <w:pPr>
        <w:spacing w:after="200" w:line="360" w:lineRule="auto"/>
        <w:jc w:val="both"/>
        <w:rPr>
          <w:rFonts w:asciiTheme="majorBidi" w:eastAsia="SimSun" w:hAnsiTheme="majorBidi" w:cstheme="majorBidi"/>
          <w:b/>
          <w:bCs/>
          <w:sz w:val="24"/>
          <w:szCs w:val="24"/>
          <w:shd w:val="clear" w:color="auto" w:fill="FFFFFF"/>
        </w:rPr>
      </w:pPr>
      <w:r>
        <w:rPr>
          <w:rFonts w:asciiTheme="majorBidi" w:eastAsia="SimSun" w:hAnsiTheme="majorBidi" w:cstheme="majorBidi"/>
          <w:b/>
          <w:bCs/>
          <w:sz w:val="24"/>
          <w:szCs w:val="24"/>
          <w:shd w:val="clear" w:color="auto" w:fill="FFFFFF"/>
        </w:rPr>
        <w:lastRenderedPageBreak/>
        <w:t>Supplementary r</w:t>
      </w:r>
      <w:r w:rsidR="00CC5139" w:rsidRPr="0087314E">
        <w:rPr>
          <w:rFonts w:asciiTheme="majorBidi" w:eastAsia="SimSun" w:hAnsiTheme="majorBidi" w:cstheme="majorBidi"/>
          <w:b/>
          <w:bCs/>
          <w:sz w:val="24"/>
          <w:szCs w:val="24"/>
          <w:shd w:val="clear" w:color="auto" w:fill="FFFFFF"/>
        </w:rPr>
        <w:t>esults:</w:t>
      </w:r>
    </w:p>
    <w:p w14:paraId="7A0FB4B4" w14:textId="656E6069" w:rsidR="00CC5139" w:rsidRPr="0087314E" w:rsidRDefault="00CC5139" w:rsidP="0087314E">
      <w:pPr>
        <w:spacing w:after="200" w:line="360" w:lineRule="auto"/>
        <w:jc w:val="center"/>
        <w:rPr>
          <w:rFonts w:asciiTheme="majorBidi" w:eastAsia="SimSun" w:hAnsiTheme="majorBidi" w:cstheme="majorBidi"/>
          <w:sz w:val="24"/>
          <w:szCs w:val="24"/>
          <w:shd w:val="clear" w:color="auto" w:fill="FFFFFF"/>
        </w:rPr>
      </w:pPr>
      <w:r w:rsidRPr="0087314E">
        <w:rPr>
          <w:rFonts w:asciiTheme="majorBidi" w:eastAsia="SimSun" w:hAnsiTheme="majorBidi" w:cstheme="majorBidi"/>
          <w:noProof/>
          <w:sz w:val="24"/>
          <w:szCs w:val="24"/>
          <w:shd w:val="clear" w:color="auto" w:fill="FFFFFF"/>
        </w:rPr>
        <w:drawing>
          <wp:inline distT="0" distB="0" distL="0" distR="0" wp14:anchorId="4C25D9CA" wp14:editId="02C72960">
            <wp:extent cx="5299365" cy="6858000"/>
            <wp:effectExtent l="76200" t="76200" r="130175" b="133350"/>
            <wp:docPr id="1" name="Picture 1" descr="C:\Users\Omer_2014\Downloads\graph 4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mer_2014\Downloads\graph 4-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365" cy="685800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2DC6D7AA" w14:textId="7D0A1E89" w:rsidR="000B301E" w:rsidRDefault="00CC5139" w:rsidP="00E60ECF">
      <w:pPr>
        <w:spacing w:after="200" w:line="360" w:lineRule="auto"/>
        <w:ind w:firstLine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E60ECF">
        <w:rPr>
          <w:rFonts w:asciiTheme="majorBidi" w:eastAsia="SimSun" w:hAnsiTheme="majorBidi" w:cstheme="majorBidi"/>
          <w:b/>
          <w:bCs/>
          <w:sz w:val="24"/>
          <w:szCs w:val="24"/>
          <w:shd w:val="clear" w:color="auto" w:fill="FFFFFF"/>
        </w:rPr>
        <w:t>Figure S</w:t>
      </w:r>
      <w:r w:rsidR="00E60ECF" w:rsidRPr="00E60ECF">
        <w:rPr>
          <w:rFonts w:asciiTheme="majorBidi" w:eastAsia="SimSun" w:hAnsiTheme="majorBidi" w:cstheme="majorBidi"/>
          <w:b/>
          <w:bCs/>
          <w:sz w:val="24"/>
          <w:szCs w:val="24"/>
          <w:shd w:val="clear" w:color="auto" w:fill="FFFFFF"/>
        </w:rPr>
        <w:t>2</w:t>
      </w:r>
      <w:r w:rsidRPr="0087314E">
        <w:rPr>
          <w:rFonts w:asciiTheme="majorBidi" w:eastAsia="SimSun" w:hAnsiTheme="majorBidi" w:cstheme="majorBidi"/>
          <w:sz w:val="24"/>
          <w:szCs w:val="24"/>
          <w:shd w:val="clear" w:color="auto" w:fill="FFFFFF"/>
        </w:rPr>
        <w:t xml:space="preserve">: A schematic figure showing the molecular mechanism of the protective effect of </w:t>
      </w:r>
      <w:r w:rsidR="009E211D" w:rsidRPr="0087314E">
        <w:rPr>
          <w:rFonts w:asciiTheme="majorBidi" w:eastAsia="SimSun" w:hAnsiTheme="majorBidi" w:cstheme="majorBidi"/>
          <w:i/>
          <w:iCs/>
          <w:sz w:val="24"/>
          <w:szCs w:val="24"/>
          <w:shd w:val="clear" w:color="auto" w:fill="FFFFFF"/>
        </w:rPr>
        <w:t xml:space="preserve">Syzygium </w:t>
      </w:r>
      <w:r w:rsidRPr="0087314E">
        <w:rPr>
          <w:rFonts w:asciiTheme="majorBidi" w:eastAsia="SimSun" w:hAnsiTheme="majorBidi" w:cstheme="majorBidi"/>
          <w:i/>
          <w:iCs/>
          <w:sz w:val="24"/>
          <w:szCs w:val="24"/>
          <w:shd w:val="clear" w:color="auto" w:fill="FFFFFF"/>
        </w:rPr>
        <w:t>cumini</w:t>
      </w:r>
      <w:r w:rsidRPr="0087314E">
        <w:rPr>
          <w:rFonts w:asciiTheme="majorBidi" w:eastAsia="SimSun" w:hAnsiTheme="majorBidi" w:cstheme="majorBidi"/>
          <w:sz w:val="24"/>
          <w:szCs w:val="24"/>
          <w:shd w:val="clear" w:color="auto" w:fill="FFFFFF"/>
        </w:rPr>
        <w:t xml:space="preserve"> fruit extract and </w:t>
      </w:r>
      <w:proofErr w:type="spellStart"/>
      <w:r w:rsidRPr="0087314E">
        <w:rPr>
          <w:rFonts w:asciiTheme="majorBidi" w:eastAsia="SimSun" w:hAnsiTheme="majorBidi" w:cstheme="majorBidi"/>
          <w:sz w:val="24"/>
          <w:szCs w:val="24"/>
          <w:shd w:val="clear" w:color="auto" w:fill="FFFFFF"/>
        </w:rPr>
        <w:t>qurecetin</w:t>
      </w:r>
      <w:proofErr w:type="spellEnd"/>
      <w:r w:rsidRPr="0087314E">
        <w:rPr>
          <w:rFonts w:asciiTheme="majorBidi" w:eastAsia="SimSun" w:hAnsiTheme="majorBidi" w:cstheme="majorBidi"/>
          <w:sz w:val="24"/>
          <w:szCs w:val="24"/>
          <w:shd w:val="clear" w:color="auto" w:fill="FFFFFF"/>
        </w:rPr>
        <w:t xml:space="preserve"> against cadmium-induced ovarian apoptosis.</w:t>
      </w:r>
      <w:r w:rsidR="00AE13E9" w:rsidRPr="0087314E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PlainTable2"/>
        <w:tblpPr w:leftFromText="180" w:rightFromText="180" w:horzAnchor="margin" w:tblpXSpec="center" w:tblpY="853"/>
        <w:tblW w:w="0" w:type="auto"/>
        <w:tblLook w:val="04A0" w:firstRow="1" w:lastRow="0" w:firstColumn="1" w:lastColumn="0" w:noHBand="0" w:noVBand="1"/>
      </w:tblPr>
      <w:tblGrid>
        <w:gridCol w:w="3995"/>
        <w:gridCol w:w="1842"/>
        <w:gridCol w:w="2866"/>
      </w:tblGrid>
      <w:tr w:rsidR="000B301E" w:rsidRPr="00EC652A" w14:paraId="22910F71" w14:textId="77777777" w:rsidTr="00A94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</w:tcPr>
          <w:p w14:paraId="4CF9EF3F" w14:textId="77777777" w:rsidR="000B301E" w:rsidRPr="00E0689D" w:rsidRDefault="000B301E" w:rsidP="004A53A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0689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lastRenderedPageBreak/>
              <w:t>parameter</w:t>
            </w:r>
          </w:p>
        </w:tc>
        <w:tc>
          <w:tcPr>
            <w:tcW w:w="1842" w:type="dxa"/>
          </w:tcPr>
          <w:p w14:paraId="2B5C33FB" w14:textId="77777777" w:rsidR="000B301E" w:rsidRPr="00E0689D" w:rsidRDefault="000B301E" w:rsidP="00A94953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0689D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Control</w:t>
            </w:r>
          </w:p>
        </w:tc>
        <w:tc>
          <w:tcPr>
            <w:tcW w:w="2866" w:type="dxa"/>
          </w:tcPr>
          <w:p w14:paraId="0B42F3D6" w14:textId="77777777" w:rsidR="000B301E" w:rsidRPr="00E0689D" w:rsidRDefault="000B301E" w:rsidP="00A94953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0689D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CdCl</w:t>
            </w:r>
            <w:r w:rsidRPr="00E0689D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  <w:vertAlign w:val="subscript"/>
              </w:rPr>
              <w:t>2</w:t>
            </w:r>
          </w:p>
        </w:tc>
      </w:tr>
      <w:tr w:rsidR="000B301E" w:rsidRPr="00EC652A" w14:paraId="11DAA1D4" w14:textId="77777777" w:rsidTr="00A9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</w:tcPr>
          <w:p w14:paraId="320A2C75" w14:textId="77777777" w:rsidR="000B301E" w:rsidRPr="00EC652A" w:rsidRDefault="000B301E" w:rsidP="004A53A8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FSH (</w:t>
            </w:r>
            <w:proofErr w:type="spellStart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ng</w:t>
            </w:r>
            <w:proofErr w:type="spellEnd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/mL)</w:t>
            </w:r>
          </w:p>
          <w:p w14:paraId="4B584624" w14:textId="77777777" w:rsidR="000B301E" w:rsidRPr="00EC652A" w:rsidRDefault="000B301E" w:rsidP="004A53A8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487B16A" w14:textId="77777777" w:rsidR="000B301E" w:rsidRPr="00EC652A" w:rsidRDefault="000B301E" w:rsidP="00A949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C65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66" w:type="dxa"/>
          </w:tcPr>
          <w:p w14:paraId="34ADFD49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2</w:t>
            </w:r>
          </w:p>
        </w:tc>
      </w:tr>
      <w:tr w:rsidR="000B301E" w:rsidRPr="00EC652A" w14:paraId="179A6912" w14:textId="77777777" w:rsidTr="00A94953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</w:tcPr>
          <w:p w14:paraId="0B7F005C" w14:textId="77777777" w:rsidR="000B301E" w:rsidRPr="00EC652A" w:rsidRDefault="000B301E" w:rsidP="004A53A8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LH (</w:t>
            </w:r>
            <w:proofErr w:type="spellStart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ng</w:t>
            </w:r>
            <w:proofErr w:type="spellEnd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/mL)</w:t>
            </w:r>
          </w:p>
          <w:p w14:paraId="223D81B2" w14:textId="77777777" w:rsidR="000B301E" w:rsidRPr="00EC652A" w:rsidRDefault="000B301E" w:rsidP="004A53A8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CA54CF4" w14:textId="77777777" w:rsidR="000B301E" w:rsidRPr="00EC652A" w:rsidRDefault="000B301E" w:rsidP="00A949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C65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66" w:type="dxa"/>
          </w:tcPr>
          <w:p w14:paraId="5C85E476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4</w:t>
            </w:r>
          </w:p>
        </w:tc>
      </w:tr>
      <w:tr w:rsidR="000B301E" w:rsidRPr="00EC652A" w14:paraId="2F71A15A" w14:textId="77777777" w:rsidTr="00A9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</w:tcPr>
          <w:p w14:paraId="19BDA817" w14:textId="77777777" w:rsidR="000B301E" w:rsidRPr="00EC652A" w:rsidRDefault="000B301E" w:rsidP="004A53A8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AMH (</w:t>
            </w:r>
            <w:proofErr w:type="spellStart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ng</w:t>
            </w:r>
            <w:proofErr w:type="spellEnd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/Ml)</w:t>
            </w:r>
          </w:p>
        </w:tc>
        <w:tc>
          <w:tcPr>
            <w:tcW w:w="1842" w:type="dxa"/>
          </w:tcPr>
          <w:p w14:paraId="1BE637F3" w14:textId="77777777" w:rsidR="000B301E" w:rsidRPr="00EC652A" w:rsidRDefault="000B301E" w:rsidP="00A949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C65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66" w:type="dxa"/>
          </w:tcPr>
          <w:p w14:paraId="69FD2497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94</w:t>
            </w:r>
          </w:p>
        </w:tc>
      </w:tr>
      <w:tr w:rsidR="000B301E" w:rsidRPr="00EC652A" w14:paraId="5E24E6E6" w14:textId="77777777" w:rsidTr="00A9495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</w:tcPr>
          <w:p w14:paraId="3547D422" w14:textId="77777777" w:rsidR="000B301E" w:rsidRPr="00EC652A" w:rsidRDefault="000B301E" w:rsidP="004A53A8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Estrogen (</w:t>
            </w:r>
            <w:proofErr w:type="spellStart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ng</w:t>
            </w:r>
            <w:proofErr w:type="spellEnd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/L)</w:t>
            </w:r>
          </w:p>
        </w:tc>
        <w:tc>
          <w:tcPr>
            <w:tcW w:w="1842" w:type="dxa"/>
          </w:tcPr>
          <w:p w14:paraId="1FA1FF69" w14:textId="77777777" w:rsidR="000B301E" w:rsidRPr="00EC652A" w:rsidRDefault="000B301E" w:rsidP="00A949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C65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66" w:type="dxa"/>
          </w:tcPr>
          <w:p w14:paraId="24D01791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5</w:t>
            </w:r>
          </w:p>
        </w:tc>
      </w:tr>
      <w:tr w:rsidR="000B301E" w:rsidRPr="00EC652A" w14:paraId="71193607" w14:textId="77777777" w:rsidTr="00A9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</w:tcPr>
          <w:p w14:paraId="48BADB7F" w14:textId="77777777" w:rsidR="000B301E" w:rsidRPr="00EC652A" w:rsidRDefault="000B301E" w:rsidP="004A53A8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Progesterone (</w:t>
            </w:r>
            <w:proofErr w:type="spellStart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ng</w:t>
            </w:r>
            <w:proofErr w:type="spellEnd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/ml)</w:t>
            </w:r>
          </w:p>
        </w:tc>
        <w:tc>
          <w:tcPr>
            <w:tcW w:w="1842" w:type="dxa"/>
          </w:tcPr>
          <w:p w14:paraId="43837E17" w14:textId="77777777" w:rsidR="000B301E" w:rsidRPr="00EC652A" w:rsidRDefault="000B301E" w:rsidP="00A949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C65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66" w:type="dxa"/>
          </w:tcPr>
          <w:p w14:paraId="268901DD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8</w:t>
            </w:r>
          </w:p>
        </w:tc>
      </w:tr>
      <w:tr w:rsidR="000B301E" w:rsidRPr="00EC652A" w14:paraId="0ACED574" w14:textId="77777777" w:rsidTr="00A94953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</w:tcPr>
          <w:p w14:paraId="6F3A93F7" w14:textId="77777777" w:rsidR="000B301E" w:rsidRPr="00EC652A" w:rsidRDefault="000B301E" w:rsidP="004A53A8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TAC (</w:t>
            </w:r>
            <w:proofErr w:type="spellStart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mmol</w:t>
            </w:r>
            <w:proofErr w:type="spellEnd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/g tissues)</w:t>
            </w:r>
          </w:p>
        </w:tc>
        <w:tc>
          <w:tcPr>
            <w:tcW w:w="1842" w:type="dxa"/>
          </w:tcPr>
          <w:p w14:paraId="354B5A73" w14:textId="77777777" w:rsidR="000B301E" w:rsidRPr="00EC652A" w:rsidRDefault="000B301E" w:rsidP="00A949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C65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66" w:type="dxa"/>
          </w:tcPr>
          <w:p w14:paraId="26D9C106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2</w:t>
            </w:r>
          </w:p>
        </w:tc>
      </w:tr>
      <w:tr w:rsidR="000B301E" w:rsidRPr="00EC652A" w14:paraId="2BCECA83" w14:textId="77777777" w:rsidTr="00A9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</w:tcPr>
          <w:p w14:paraId="3BDF878D" w14:textId="77777777" w:rsidR="000B301E" w:rsidRPr="00EC652A" w:rsidRDefault="000B301E" w:rsidP="004A53A8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SOD (U/g tissues)</w:t>
            </w:r>
          </w:p>
        </w:tc>
        <w:tc>
          <w:tcPr>
            <w:tcW w:w="1842" w:type="dxa"/>
          </w:tcPr>
          <w:p w14:paraId="095FFFD9" w14:textId="77777777" w:rsidR="000B301E" w:rsidRPr="00EC652A" w:rsidRDefault="000B301E" w:rsidP="00A949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C65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66" w:type="dxa"/>
          </w:tcPr>
          <w:p w14:paraId="42E6D038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sz w:val="24"/>
                <w:szCs w:val="24"/>
              </w:rPr>
              <w:t>2.11</w:t>
            </w:r>
          </w:p>
        </w:tc>
      </w:tr>
      <w:tr w:rsidR="000B301E" w:rsidRPr="00EC652A" w14:paraId="19B652FE" w14:textId="77777777" w:rsidTr="00A9495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</w:tcPr>
          <w:p w14:paraId="373BD915" w14:textId="77777777" w:rsidR="000B301E" w:rsidRPr="00EC652A" w:rsidRDefault="000B301E" w:rsidP="004A53A8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CAT (U/g tissues)</w:t>
            </w:r>
          </w:p>
        </w:tc>
        <w:tc>
          <w:tcPr>
            <w:tcW w:w="1842" w:type="dxa"/>
          </w:tcPr>
          <w:p w14:paraId="0E03DE23" w14:textId="77777777" w:rsidR="000B301E" w:rsidRPr="00EC652A" w:rsidRDefault="000B301E" w:rsidP="00A949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C65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66" w:type="dxa"/>
          </w:tcPr>
          <w:p w14:paraId="456DA095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4</w:t>
            </w:r>
          </w:p>
        </w:tc>
      </w:tr>
      <w:tr w:rsidR="000B301E" w:rsidRPr="00EC652A" w14:paraId="2EA132E5" w14:textId="77777777" w:rsidTr="00A9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</w:tcPr>
          <w:p w14:paraId="029A8C1B" w14:textId="77777777" w:rsidR="000B301E" w:rsidRPr="00EC652A" w:rsidRDefault="000B301E" w:rsidP="004A53A8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GSH (mg/g tissues)</w:t>
            </w:r>
          </w:p>
        </w:tc>
        <w:tc>
          <w:tcPr>
            <w:tcW w:w="1842" w:type="dxa"/>
          </w:tcPr>
          <w:p w14:paraId="7DFD9343" w14:textId="77777777" w:rsidR="000B301E" w:rsidRPr="00EC652A" w:rsidRDefault="000B301E" w:rsidP="00A949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C65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66" w:type="dxa"/>
          </w:tcPr>
          <w:p w14:paraId="04077F09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2</w:t>
            </w:r>
          </w:p>
        </w:tc>
      </w:tr>
      <w:tr w:rsidR="000B301E" w:rsidRPr="00EC652A" w14:paraId="61E85800" w14:textId="77777777" w:rsidTr="00A94953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</w:tcPr>
          <w:p w14:paraId="792A3EA0" w14:textId="77777777" w:rsidR="000B301E" w:rsidRPr="00EC652A" w:rsidRDefault="000B301E" w:rsidP="004A53A8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5718ED">
              <w:rPr>
                <w:rFonts w:asciiTheme="majorBidi" w:eastAsia="Calibri" w:hAnsiTheme="majorBidi" w:cstheme="majorBidi"/>
                <w:color w:val="FF0000"/>
                <w:sz w:val="24"/>
                <w:szCs w:val="24"/>
              </w:rPr>
              <w:t xml:space="preserve">MDA </w:t>
            </w: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proofErr w:type="spellStart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nmol</w:t>
            </w:r>
            <w:proofErr w:type="spellEnd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/g tissues)</w:t>
            </w:r>
          </w:p>
        </w:tc>
        <w:tc>
          <w:tcPr>
            <w:tcW w:w="1842" w:type="dxa"/>
          </w:tcPr>
          <w:p w14:paraId="64B16C3F" w14:textId="77777777" w:rsidR="000B301E" w:rsidRPr="00EC652A" w:rsidRDefault="000B301E" w:rsidP="00A949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C65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66" w:type="dxa"/>
          </w:tcPr>
          <w:p w14:paraId="05928AED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2</w:t>
            </w:r>
          </w:p>
        </w:tc>
      </w:tr>
      <w:tr w:rsidR="000B301E" w:rsidRPr="00EC652A" w14:paraId="43BDE9F6" w14:textId="77777777" w:rsidTr="00A9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</w:tcPr>
          <w:p w14:paraId="2984D0CB" w14:textId="77777777" w:rsidR="000B301E" w:rsidRPr="00EC652A" w:rsidRDefault="000B301E" w:rsidP="004A53A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718E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842" w:type="dxa"/>
          </w:tcPr>
          <w:p w14:paraId="674AB896" w14:textId="77777777" w:rsidR="000B301E" w:rsidRPr="00EC652A" w:rsidRDefault="000B301E" w:rsidP="00A949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C65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66" w:type="dxa"/>
          </w:tcPr>
          <w:p w14:paraId="38983F37" w14:textId="77777777" w:rsidR="000B301E" w:rsidRPr="008F404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F404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2.98</w:t>
            </w:r>
          </w:p>
        </w:tc>
      </w:tr>
      <w:tr w:rsidR="000B301E" w:rsidRPr="00EC652A" w14:paraId="7E3B481E" w14:textId="77777777" w:rsidTr="00A9495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</w:tcPr>
          <w:p w14:paraId="67C5590F" w14:textId="77777777" w:rsidR="000B301E" w:rsidRPr="00EC652A" w:rsidRDefault="000B301E" w:rsidP="004A53A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C652A">
              <w:rPr>
                <w:rFonts w:asciiTheme="majorBidi" w:hAnsiTheme="majorBidi" w:cstheme="majorBidi"/>
                <w:sz w:val="24"/>
                <w:szCs w:val="24"/>
              </w:rPr>
              <w:t>Bcl-2</w:t>
            </w:r>
          </w:p>
        </w:tc>
        <w:tc>
          <w:tcPr>
            <w:tcW w:w="1842" w:type="dxa"/>
          </w:tcPr>
          <w:p w14:paraId="18F6745C" w14:textId="77777777" w:rsidR="000B301E" w:rsidRPr="00EC652A" w:rsidRDefault="000B301E" w:rsidP="00A949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C65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66" w:type="dxa"/>
          </w:tcPr>
          <w:p w14:paraId="41DAB414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9</w:t>
            </w:r>
          </w:p>
        </w:tc>
      </w:tr>
      <w:tr w:rsidR="000B301E" w:rsidRPr="00EC652A" w14:paraId="79C923DF" w14:textId="77777777" w:rsidTr="00A9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</w:tcPr>
          <w:p w14:paraId="434A9378" w14:textId="77777777" w:rsidR="000B301E" w:rsidRPr="00EC652A" w:rsidRDefault="000B301E" w:rsidP="004A53A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718E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aspase</w:t>
            </w:r>
            <w:proofErr w:type="spellEnd"/>
            <w:r w:rsidRPr="005718E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 w:rsidRPr="00EC652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42" w:type="dxa"/>
          </w:tcPr>
          <w:p w14:paraId="1F084414" w14:textId="77777777" w:rsidR="000B301E" w:rsidRPr="00EC652A" w:rsidRDefault="000B301E" w:rsidP="00A949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C65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66" w:type="dxa"/>
          </w:tcPr>
          <w:p w14:paraId="1B2872CF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F404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</w:t>
            </w:r>
            <w:r w:rsidRPr="00EC652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0B301E" w:rsidRPr="00EC652A" w14:paraId="253782A0" w14:textId="77777777" w:rsidTr="00A9495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</w:tcPr>
          <w:p w14:paraId="34721674" w14:textId="77777777" w:rsidR="000B301E" w:rsidRPr="005718ED" w:rsidRDefault="000B301E" w:rsidP="004A53A8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proofErr w:type="spellStart"/>
            <w:r w:rsidRPr="005718E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aspase</w:t>
            </w:r>
            <w:proofErr w:type="spellEnd"/>
            <w:r w:rsidRPr="005718E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9</w:t>
            </w:r>
          </w:p>
        </w:tc>
        <w:tc>
          <w:tcPr>
            <w:tcW w:w="1842" w:type="dxa"/>
          </w:tcPr>
          <w:p w14:paraId="17D41E1C" w14:textId="77777777" w:rsidR="000B301E" w:rsidRPr="00EC652A" w:rsidRDefault="000B301E" w:rsidP="00A949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C65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66" w:type="dxa"/>
          </w:tcPr>
          <w:p w14:paraId="3F93D3F7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F404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0</w:t>
            </w:r>
          </w:p>
        </w:tc>
      </w:tr>
      <w:tr w:rsidR="000B301E" w:rsidRPr="00EC652A" w14:paraId="37E8684D" w14:textId="77777777" w:rsidTr="00A9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</w:tcPr>
          <w:p w14:paraId="5D9AEA12" w14:textId="77777777" w:rsidR="000B301E" w:rsidRPr="00EC652A" w:rsidRDefault="000B301E" w:rsidP="004A53A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18E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miRNA</w:t>
            </w:r>
            <w:r w:rsidRPr="00EC652A">
              <w:rPr>
                <w:rFonts w:asciiTheme="majorBidi" w:hAnsiTheme="majorBidi" w:cstheme="majorBidi"/>
                <w:sz w:val="24"/>
                <w:szCs w:val="24"/>
              </w:rPr>
              <w:t>-204-5p</w:t>
            </w:r>
          </w:p>
        </w:tc>
        <w:tc>
          <w:tcPr>
            <w:tcW w:w="1842" w:type="dxa"/>
          </w:tcPr>
          <w:p w14:paraId="1B12AC5A" w14:textId="77777777" w:rsidR="000B301E" w:rsidRPr="00EC652A" w:rsidRDefault="000B301E" w:rsidP="00A949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C652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866" w:type="dxa"/>
          </w:tcPr>
          <w:p w14:paraId="366ABD2E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1</w:t>
            </w:r>
          </w:p>
        </w:tc>
      </w:tr>
    </w:tbl>
    <w:p w14:paraId="69F61C99" w14:textId="77777777" w:rsidR="000B301E" w:rsidRPr="0042461E" w:rsidRDefault="000B301E" w:rsidP="000B301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1: </w:t>
      </w:r>
      <w:r w:rsidRPr="0042461E">
        <w:rPr>
          <w:rFonts w:asciiTheme="majorBidi" w:hAnsiTheme="majorBidi" w:cstheme="majorBidi"/>
          <w:b/>
          <w:bCs/>
          <w:sz w:val="24"/>
          <w:szCs w:val="24"/>
        </w:rPr>
        <w:t xml:space="preserve">Fold changes of </w:t>
      </w:r>
      <w:r w:rsidRPr="0042461E">
        <w:rPr>
          <w:rFonts w:asciiTheme="majorBidi" w:eastAsia="Calibri" w:hAnsiTheme="majorBidi" w:cstheme="majorBidi"/>
          <w:b/>
          <w:bCs/>
          <w:sz w:val="24"/>
          <w:szCs w:val="24"/>
        </w:rPr>
        <w:t>CdCl</w:t>
      </w:r>
      <w:r w:rsidRPr="0042461E">
        <w:rPr>
          <w:rFonts w:asciiTheme="majorBidi" w:eastAsia="Calibri" w:hAnsiTheme="majorBidi" w:cstheme="majorBidi"/>
          <w:b/>
          <w:bCs/>
          <w:sz w:val="24"/>
          <w:szCs w:val="24"/>
          <w:vertAlign w:val="subscript"/>
        </w:rPr>
        <w:t>2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in relation to control. </w:t>
      </w:r>
    </w:p>
    <w:p w14:paraId="21B4167D" w14:textId="77777777" w:rsidR="000B301E" w:rsidRPr="0042461E" w:rsidRDefault="000B301E" w:rsidP="000B301E">
      <w:pPr>
        <w:rPr>
          <w:rFonts w:asciiTheme="majorBidi" w:hAnsiTheme="majorBidi" w:cstheme="majorBidi"/>
          <w:sz w:val="24"/>
          <w:szCs w:val="24"/>
        </w:rPr>
      </w:pPr>
    </w:p>
    <w:p w14:paraId="14CF8B62" w14:textId="77777777" w:rsidR="000B301E" w:rsidRDefault="000B301E" w:rsidP="000B301E">
      <w:pPr>
        <w:tabs>
          <w:tab w:val="left" w:pos="5532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↓ means that the values are de</w:t>
      </w:r>
      <w:r w:rsidRPr="00EC652A"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 xml:space="preserve">reased </w:t>
      </w:r>
      <w:r w:rsidRPr="00EC652A"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 xml:space="preserve">ompared to </w:t>
      </w:r>
      <w:r w:rsidRPr="00EC652A"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>ontrol.</w:t>
      </w:r>
    </w:p>
    <w:p w14:paraId="7922FD7F" w14:textId="77777777" w:rsidR="000B301E" w:rsidRDefault="000B301E" w:rsidP="000B301E">
      <w:pPr>
        <w:tabs>
          <w:tab w:val="left" w:pos="5532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color w:val="FF0000"/>
          <w:sz w:val="24"/>
          <w:szCs w:val="24"/>
        </w:rPr>
        <w:t>↑</w:t>
      </w:r>
      <w:r>
        <w:rPr>
          <w:rFonts w:asciiTheme="majorBidi" w:hAnsiTheme="majorBidi" w:cstheme="majorBidi"/>
          <w:color w:val="000000"/>
          <w:sz w:val="24"/>
          <w:szCs w:val="24"/>
        </w:rPr>
        <w:t>means that the values are in</w:t>
      </w:r>
      <w:r>
        <w:rPr>
          <w:rFonts w:asciiTheme="majorBidi" w:hAnsiTheme="majorBidi" w:cstheme="majorBidi"/>
          <w:sz w:val="24"/>
          <w:szCs w:val="24"/>
        </w:rPr>
        <w:t xml:space="preserve">creased </w:t>
      </w:r>
      <w:r w:rsidRPr="00EC652A"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 xml:space="preserve">ompared to </w:t>
      </w:r>
      <w:r w:rsidRPr="00EC652A"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>ontrol.</w:t>
      </w:r>
    </w:p>
    <w:p w14:paraId="4E63FB9B" w14:textId="77777777" w:rsidR="000B301E" w:rsidRDefault="000B301E" w:rsidP="000B301E">
      <w:pPr>
        <w:tabs>
          <w:tab w:val="left" w:pos="5532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p w14:paraId="6CB8368F" w14:textId="77777777" w:rsidR="000B301E" w:rsidRDefault="000B301E" w:rsidP="000B301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7211F033" w14:textId="77777777" w:rsidR="000B301E" w:rsidRDefault="000B301E" w:rsidP="000B301E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PlainTable2"/>
        <w:tblpPr w:leftFromText="180" w:rightFromText="180" w:horzAnchor="margin" w:tblpXSpec="center" w:tblpY="853"/>
        <w:tblW w:w="0" w:type="auto"/>
        <w:tblLook w:val="04A0" w:firstRow="1" w:lastRow="0" w:firstColumn="1" w:lastColumn="0" w:noHBand="0" w:noVBand="1"/>
      </w:tblPr>
      <w:tblGrid>
        <w:gridCol w:w="2059"/>
        <w:gridCol w:w="1477"/>
        <w:gridCol w:w="1477"/>
        <w:gridCol w:w="1515"/>
        <w:gridCol w:w="1954"/>
      </w:tblGrid>
      <w:tr w:rsidR="000B301E" w:rsidRPr="00EC652A" w14:paraId="1FEA4BA0" w14:textId="77777777" w:rsidTr="00A94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3538D63B" w14:textId="77777777" w:rsidR="000B301E" w:rsidRPr="00EC652A" w:rsidRDefault="000B301E" w:rsidP="00B3346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C652A">
              <w:rPr>
                <w:rFonts w:asciiTheme="majorBidi" w:hAnsiTheme="majorBidi" w:cstheme="majorBidi"/>
                <w:sz w:val="24"/>
                <w:szCs w:val="24"/>
              </w:rPr>
              <w:t>parameter</w:t>
            </w:r>
          </w:p>
        </w:tc>
        <w:tc>
          <w:tcPr>
            <w:tcW w:w="1477" w:type="dxa"/>
          </w:tcPr>
          <w:p w14:paraId="607F5918" w14:textId="77777777" w:rsidR="000B301E" w:rsidRPr="00EC652A" w:rsidRDefault="000B301E" w:rsidP="00A94953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CdCl</w:t>
            </w:r>
            <w:r w:rsidRPr="00EC652A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77" w:type="dxa"/>
          </w:tcPr>
          <w:p w14:paraId="1089C863" w14:textId="77777777" w:rsidR="000B301E" w:rsidRPr="00EC652A" w:rsidRDefault="000B301E" w:rsidP="00A94953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CdCl</w:t>
            </w:r>
            <w:r w:rsidRPr="00EC652A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2</w:t>
            </w: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+ QU</w:t>
            </w:r>
          </w:p>
        </w:tc>
        <w:tc>
          <w:tcPr>
            <w:tcW w:w="1515" w:type="dxa"/>
          </w:tcPr>
          <w:p w14:paraId="10D92934" w14:textId="77777777" w:rsidR="000B301E" w:rsidRPr="00EC652A" w:rsidRDefault="000B301E" w:rsidP="00A94953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CdCl</w:t>
            </w:r>
            <w:r w:rsidRPr="00EC652A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 xml:space="preserve">2 </w:t>
            </w: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+ SCFE200</w:t>
            </w:r>
          </w:p>
        </w:tc>
        <w:tc>
          <w:tcPr>
            <w:tcW w:w="1872" w:type="dxa"/>
          </w:tcPr>
          <w:p w14:paraId="760E5BF2" w14:textId="77777777" w:rsidR="000B301E" w:rsidRPr="00EC652A" w:rsidRDefault="000B301E" w:rsidP="00A94953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CdCl</w:t>
            </w:r>
            <w:r w:rsidRPr="00EC652A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</w:rPr>
              <w:t>2</w:t>
            </w: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+SCFE400</w:t>
            </w:r>
          </w:p>
        </w:tc>
      </w:tr>
      <w:tr w:rsidR="000B301E" w:rsidRPr="00EC652A" w14:paraId="5B062373" w14:textId="77777777" w:rsidTr="00A9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7A640493" w14:textId="77777777" w:rsidR="000B301E" w:rsidRPr="00EC652A" w:rsidRDefault="000B301E" w:rsidP="00B33461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FSH (</w:t>
            </w:r>
            <w:proofErr w:type="spellStart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ng</w:t>
            </w:r>
            <w:proofErr w:type="spellEnd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/mL)</w:t>
            </w:r>
          </w:p>
          <w:p w14:paraId="6A10783B" w14:textId="77777777" w:rsidR="000B301E" w:rsidRPr="00EC652A" w:rsidRDefault="000B301E" w:rsidP="00B33461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77" w:type="dxa"/>
          </w:tcPr>
          <w:p w14:paraId="14E160F4" w14:textId="77777777" w:rsidR="000B301E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2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7" w:type="dxa"/>
          </w:tcPr>
          <w:p w14:paraId="25512B3D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515" w:type="dxa"/>
          </w:tcPr>
          <w:p w14:paraId="35F47849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872" w:type="dxa"/>
          </w:tcPr>
          <w:p w14:paraId="7EB75A0A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7</w:t>
            </w:r>
          </w:p>
        </w:tc>
      </w:tr>
      <w:tr w:rsidR="000B301E" w:rsidRPr="00EC652A" w14:paraId="1B265CE2" w14:textId="77777777" w:rsidTr="00A94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158AC953" w14:textId="77777777" w:rsidR="000B301E" w:rsidRPr="00EC652A" w:rsidRDefault="000B301E" w:rsidP="00B33461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LH (</w:t>
            </w:r>
            <w:proofErr w:type="spellStart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ng</w:t>
            </w:r>
            <w:proofErr w:type="spellEnd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/mL)</w:t>
            </w:r>
          </w:p>
          <w:p w14:paraId="085A20C4" w14:textId="77777777" w:rsidR="000B301E" w:rsidRPr="00EC652A" w:rsidRDefault="000B301E" w:rsidP="00B33461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77" w:type="dxa"/>
          </w:tcPr>
          <w:p w14:paraId="04A7A7BE" w14:textId="77777777" w:rsidR="000B301E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2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7" w:type="dxa"/>
          </w:tcPr>
          <w:p w14:paraId="2EDAE1C4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515" w:type="dxa"/>
          </w:tcPr>
          <w:p w14:paraId="1E13E975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872" w:type="dxa"/>
          </w:tcPr>
          <w:p w14:paraId="7CEFEB64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9</w:t>
            </w:r>
          </w:p>
        </w:tc>
      </w:tr>
      <w:tr w:rsidR="000B301E" w:rsidRPr="00EC652A" w14:paraId="38839055" w14:textId="77777777" w:rsidTr="00A9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29C5FFD4" w14:textId="77777777" w:rsidR="000B301E" w:rsidRPr="00EC652A" w:rsidRDefault="000B301E" w:rsidP="00B33461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AMH (</w:t>
            </w:r>
            <w:proofErr w:type="spellStart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ng</w:t>
            </w:r>
            <w:proofErr w:type="spellEnd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/Ml)</w:t>
            </w:r>
          </w:p>
        </w:tc>
        <w:tc>
          <w:tcPr>
            <w:tcW w:w="1477" w:type="dxa"/>
          </w:tcPr>
          <w:p w14:paraId="2BF4248F" w14:textId="77777777" w:rsidR="000B301E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2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7" w:type="dxa"/>
          </w:tcPr>
          <w:p w14:paraId="502B52CC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515" w:type="dxa"/>
          </w:tcPr>
          <w:p w14:paraId="29143593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1872" w:type="dxa"/>
          </w:tcPr>
          <w:p w14:paraId="07581D99" w14:textId="77777777" w:rsidR="000B301E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1</w:t>
            </w:r>
          </w:p>
          <w:p w14:paraId="5A743E36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B301E" w:rsidRPr="00EC652A" w14:paraId="5E6A5779" w14:textId="77777777" w:rsidTr="00A94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2A44EA3E" w14:textId="77777777" w:rsidR="000B301E" w:rsidRPr="00EC652A" w:rsidRDefault="000B301E" w:rsidP="00B33461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Estrogen (</w:t>
            </w:r>
            <w:proofErr w:type="spellStart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ng</w:t>
            </w:r>
            <w:proofErr w:type="spellEnd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/L)</w:t>
            </w:r>
          </w:p>
        </w:tc>
        <w:tc>
          <w:tcPr>
            <w:tcW w:w="1477" w:type="dxa"/>
          </w:tcPr>
          <w:p w14:paraId="30DB0C70" w14:textId="77777777" w:rsidR="000B301E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2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7" w:type="dxa"/>
          </w:tcPr>
          <w:p w14:paraId="5E78FC34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515" w:type="dxa"/>
          </w:tcPr>
          <w:p w14:paraId="627036B9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872" w:type="dxa"/>
          </w:tcPr>
          <w:p w14:paraId="05F03D43" w14:textId="77777777" w:rsidR="000B301E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7</w:t>
            </w:r>
          </w:p>
          <w:p w14:paraId="6C6AF5F3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B301E" w:rsidRPr="00EC652A" w14:paraId="57CE0E04" w14:textId="77777777" w:rsidTr="00A9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30AAA1E3" w14:textId="77777777" w:rsidR="000B301E" w:rsidRPr="00EC652A" w:rsidRDefault="000B301E" w:rsidP="00B33461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Progesterone (</w:t>
            </w:r>
            <w:proofErr w:type="spellStart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ng</w:t>
            </w:r>
            <w:proofErr w:type="spellEnd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/ml)</w:t>
            </w:r>
          </w:p>
        </w:tc>
        <w:tc>
          <w:tcPr>
            <w:tcW w:w="1477" w:type="dxa"/>
          </w:tcPr>
          <w:p w14:paraId="1D114EA5" w14:textId="77777777" w:rsidR="000B301E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2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7" w:type="dxa"/>
          </w:tcPr>
          <w:p w14:paraId="3C02C6DD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515" w:type="dxa"/>
          </w:tcPr>
          <w:p w14:paraId="5193EB98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872" w:type="dxa"/>
          </w:tcPr>
          <w:p w14:paraId="32C201DB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1</w:t>
            </w:r>
          </w:p>
        </w:tc>
      </w:tr>
      <w:tr w:rsidR="000B301E" w:rsidRPr="00EC652A" w14:paraId="481D6FD5" w14:textId="77777777" w:rsidTr="00A94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16FC9908" w14:textId="77777777" w:rsidR="000B301E" w:rsidRPr="00EC652A" w:rsidRDefault="000B301E" w:rsidP="00B3346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TAC (</w:t>
            </w:r>
            <w:proofErr w:type="spellStart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mmol</w:t>
            </w:r>
            <w:proofErr w:type="spellEnd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/g tissues)</w:t>
            </w:r>
          </w:p>
        </w:tc>
        <w:tc>
          <w:tcPr>
            <w:tcW w:w="1477" w:type="dxa"/>
          </w:tcPr>
          <w:p w14:paraId="738778C2" w14:textId="77777777" w:rsidR="000B301E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2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7" w:type="dxa"/>
          </w:tcPr>
          <w:p w14:paraId="2F3094CD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515" w:type="dxa"/>
          </w:tcPr>
          <w:p w14:paraId="75C94CB8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872" w:type="dxa"/>
          </w:tcPr>
          <w:p w14:paraId="46911D4A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9</w:t>
            </w:r>
          </w:p>
        </w:tc>
      </w:tr>
      <w:tr w:rsidR="000B301E" w:rsidRPr="00EC652A" w14:paraId="5C0426EC" w14:textId="77777777" w:rsidTr="00A9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2C5810F4" w14:textId="77777777" w:rsidR="000B301E" w:rsidRPr="00EC652A" w:rsidRDefault="000B301E" w:rsidP="00B3346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SOD (U/g tissues)</w:t>
            </w:r>
          </w:p>
        </w:tc>
        <w:tc>
          <w:tcPr>
            <w:tcW w:w="1477" w:type="dxa"/>
          </w:tcPr>
          <w:p w14:paraId="498F1A8F" w14:textId="77777777" w:rsidR="000B301E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2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7" w:type="dxa"/>
          </w:tcPr>
          <w:p w14:paraId="11FAC974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sz w:val="24"/>
                <w:szCs w:val="24"/>
              </w:rPr>
              <w:t>1.33</w:t>
            </w:r>
          </w:p>
        </w:tc>
        <w:tc>
          <w:tcPr>
            <w:tcW w:w="1515" w:type="dxa"/>
          </w:tcPr>
          <w:p w14:paraId="5D0F1106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sz w:val="24"/>
                <w:szCs w:val="24"/>
              </w:rPr>
              <w:t>1.42</w:t>
            </w:r>
          </w:p>
        </w:tc>
        <w:tc>
          <w:tcPr>
            <w:tcW w:w="1872" w:type="dxa"/>
          </w:tcPr>
          <w:p w14:paraId="260D01A0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sz w:val="24"/>
                <w:szCs w:val="24"/>
              </w:rPr>
              <w:t>1.68</w:t>
            </w:r>
          </w:p>
        </w:tc>
      </w:tr>
      <w:tr w:rsidR="000B301E" w:rsidRPr="00EC652A" w14:paraId="677AEBAB" w14:textId="77777777" w:rsidTr="00A94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265616BC" w14:textId="77777777" w:rsidR="000B301E" w:rsidRPr="00EC652A" w:rsidRDefault="000B301E" w:rsidP="00B3346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CAT (U/g tissues)</w:t>
            </w:r>
          </w:p>
        </w:tc>
        <w:tc>
          <w:tcPr>
            <w:tcW w:w="1477" w:type="dxa"/>
          </w:tcPr>
          <w:p w14:paraId="4FB2EC75" w14:textId="77777777" w:rsidR="000B301E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2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7" w:type="dxa"/>
          </w:tcPr>
          <w:p w14:paraId="1E262D42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515" w:type="dxa"/>
          </w:tcPr>
          <w:p w14:paraId="39A2EDE8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872" w:type="dxa"/>
          </w:tcPr>
          <w:p w14:paraId="3A8DA836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2</w:t>
            </w:r>
          </w:p>
        </w:tc>
      </w:tr>
      <w:tr w:rsidR="000B301E" w:rsidRPr="00EC652A" w14:paraId="13AFA875" w14:textId="77777777" w:rsidTr="00A9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71AFE6F8" w14:textId="77777777" w:rsidR="000B301E" w:rsidRPr="00EC652A" w:rsidRDefault="000B301E" w:rsidP="00B3346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GSH (mg/g tissues)</w:t>
            </w:r>
          </w:p>
        </w:tc>
        <w:tc>
          <w:tcPr>
            <w:tcW w:w="1477" w:type="dxa"/>
          </w:tcPr>
          <w:p w14:paraId="043CAEDC" w14:textId="77777777" w:rsidR="000B301E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2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7" w:type="dxa"/>
          </w:tcPr>
          <w:p w14:paraId="270CDDA7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515" w:type="dxa"/>
          </w:tcPr>
          <w:p w14:paraId="33A01E32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872" w:type="dxa"/>
          </w:tcPr>
          <w:p w14:paraId="20B3256E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7</w:t>
            </w:r>
          </w:p>
        </w:tc>
      </w:tr>
      <w:tr w:rsidR="000B301E" w:rsidRPr="00EC652A" w14:paraId="44776D9A" w14:textId="77777777" w:rsidTr="00A94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54DE4C85" w14:textId="77777777" w:rsidR="000B301E" w:rsidRPr="00EC652A" w:rsidRDefault="000B301E" w:rsidP="00B3346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MDA (</w:t>
            </w:r>
            <w:proofErr w:type="spellStart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nmol</w:t>
            </w:r>
            <w:proofErr w:type="spellEnd"/>
            <w:r w:rsidRPr="00EC652A">
              <w:rPr>
                <w:rFonts w:asciiTheme="majorBidi" w:eastAsia="Calibri" w:hAnsiTheme="majorBidi" w:cstheme="majorBidi"/>
                <w:sz w:val="24"/>
                <w:szCs w:val="24"/>
              </w:rPr>
              <w:t>/g tissues)</w:t>
            </w:r>
          </w:p>
        </w:tc>
        <w:tc>
          <w:tcPr>
            <w:tcW w:w="1477" w:type="dxa"/>
          </w:tcPr>
          <w:p w14:paraId="6F2A771C" w14:textId="77777777" w:rsidR="000B301E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2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7" w:type="dxa"/>
          </w:tcPr>
          <w:p w14:paraId="4B28637C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1515" w:type="dxa"/>
          </w:tcPr>
          <w:p w14:paraId="677D5EB1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  <w:tc>
          <w:tcPr>
            <w:tcW w:w="1872" w:type="dxa"/>
          </w:tcPr>
          <w:p w14:paraId="4FA6938D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</w:tr>
      <w:tr w:rsidR="000B301E" w:rsidRPr="00EC652A" w14:paraId="17F441FC" w14:textId="77777777" w:rsidTr="00A9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34B47D92" w14:textId="77777777" w:rsidR="000B301E" w:rsidRPr="00EC652A" w:rsidRDefault="000B301E" w:rsidP="00B3346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C652A">
              <w:rPr>
                <w:rFonts w:asciiTheme="majorBidi" w:hAnsiTheme="majorBidi" w:cstheme="majorBidi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477" w:type="dxa"/>
          </w:tcPr>
          <w:p w14:paraId="0B420E9A" w14:textId="77777777" w:rsidR="000B301E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2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7" w:type="dxa"/>
          </w:tcPr>
          <w:p w14:paraId="0036E525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515" w:type="dxa"/>
          </w:tcPr>
          <w:p w14:paraId="55015C96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872" w:type="dxa"/>
          </w:tcPr>
          <w:p w14:paraId="3049BD69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3</w:t>
            </w:r>
          </w:p>
        </w:tc>
      </w:tr>
      <w:tr w:rsidR="000B301E" w:rsidRPr="00EC652A" w14:paraId="3A03F52F" w14:textId="77777777" w:rsidTr="00A94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1094160D" w14:textId="77777777" w:rsidR="000B301E" w:rsidRPr="00EC652A" w:rsidRDefault="000B301E" w:rsidP="00B3346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C652A">
              <w:rPr>
                <w:rFonts w:asciiTheme="majorBidi" w:hAnsiTheme="majorBidi" w:cstheme="majorBidi"/>
                <w:sz w:val="24"/>
                <w:szCs w:val="24"/>
              </w:rPr>
              <w:t>Bcl-2</w:t>
            </w:r>
          </w:p>
        </w:tc>
        <w:tc>
          <w:tcPr>
            <w:tcW w:w="1477" w:type="dxa"/>
          </w:tcPr>
          <w:p w14:paraId="1C1E985D" w14:textId="77777777" w:rsidR="000B301E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2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7" w:type="dxa"/>
          </w:tcPr>
          <w:p w14:paraId="5CC7DEA2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515" w:type="dxa"/>
          </w:tcPr>
          <w:p w14:paraId="7AB4C530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872" w:type="dxa"/>
          </w:tcPr>
          <w:p w14:paraId="03FDC890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↑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0B301E" w:rsidRPr="00EC652A" w14:paraId="32D19E18" w14:textId="77777777" w:rsidTr="00A9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44E1E0BE" w14:textId="77777777" w:rsidR="000B301E" w:rsidRPr="00EC652A" w:rsidRDefault="000B301E" w:rsidP="00B3346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C652A">
              <w:rPr>
                <w:rFonts w:asciiTheme="majorBidi" w:hAnsiTheme="majorBidi" w:cstheme="majorBidi"/>
                <w:sz w:val="24"/>
                <w:szCs w:val="24"/>
              </w:rPr>
              <w:t>Caspase</w:t>
            </w:r>
            <w:proofErr w:type="spellEnd"/>
            <w:r w:rsidRPr="00EC652A">
              <w:rPr>
                <w:rFonts w:asciiTheme="majorBidi" w:hAnsiTheme="majorBidi" w:cstheme="majorBidi"/>
                <w:sz w:val="24"/>
                <w:szCs w:val="24"/>
              </w:rPr>
              <w:t xml:space="preserve"> 3</w:t>
            </w:r>
          </w:p>
        </w:tc>
        <w:tc>
          <w:tcPr>
            <w:tcW w:w="1477" w:type="dxa"/>
          </w:tcPr>
          <w:p w14:paraId="2877BC9B" w14:textId="77777777" w:rsidR="000B301E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2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7" w:type="dxa"/>
          </w:tcPr>
          <w:p w14:paraId="148B4926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15" w:type="dxa"/>
          </w:tcPr>
          <w:p w14:paraId="3E81EB2E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872" w:type="dxa"/>
          </w:tcPr>
          <w:p w14:paraId="19281C47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4</w:t>
            </w:r>
          </w:p>
        </w:tc>
      </w:tr>
      <w:tr w:rsidR="000B301E" w:rsidRPr="00EC652A" w14:paraId="2ACEA148" w14:textId="77777777" w:rsidTr="00A94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2EAAD171" w14:textId="77777777" w:rsidR="000B301E" w:rsidRPr="00EC652A" w:rsidRDefault="000B301E" w:rsidP="00B3346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C652A">
              <w:rPr>
                <w:rFonts w:asciiTheme="majorBidi" w:hAnsiTheme="majorBidi" w:cstheme="majorBidi"/>
                <w:sz w:val="24"/>
                <w:szCs w:val="24"/>
              </w:rPr>
              <w:t>Caspase</w:t>
            </w:r>
            <w:proofErr w:type="spellEnd"/>
            <w:r w:rsidRPr="00EC652A">
              <w:rPr>
                <w:rFonts w:asciiTheme="majorBidi" w:hAnsiTheme="majorBidi" w:cstheme="majorBidi"/>
                <w:sz w:val="24"/>
                <w:szCs w:val="24"/>
              </w:rPr>
              <w:t xml:space="preserve"> 9</w:t>
            </w:r>
          </w:p>
        </w:tc>
        <w:tc>
          <w:tcPr>
            <w:tcW w:w="1477" w:type="dxa"/>
          </w:tcPr>
          <w:p w14:paraId="6A31A3E8" w14:textId="77777777" w:rsidR="000B301E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2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7" w:type="dxa"/>
          </w:tcPr>
          <w:p w14:paraId="0D69DC8B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515" w:type="dxa"/>
          </w:tcPr>
          <w:p w14:paraId="313E6B22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872" w:type="dxa"/>
          </w:tcPr>
          <w:p w14:paraId="42A0B864" w14:textId="77777777" w:rsidR="000B301E" w:rsidRPr="00EC652A" w:rsidRDefault="000B301E" w:rsidP="00A94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7</w:t>
            </w:r>
          </w:p>
        </w:tc>
      </w:tr>
      <w:tr w:rsidR="000B301E" w:rsidRPr="00EC652A" w14:paraId="55EDBFBF" w14:textId="77777777" w:rsidTr="00A94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540E0F89" w14:textId="77777777" w:rsidR="000B301E" w:rsidRPr="00EC652A" w:rsidRDefault="000B301E" w:rsidP="00B3346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C652A">
              <w:rPr>
                <w:rFonts w:asciiTheme="majorBidi" w:hAnsiTheme="majorBidi" w:cstheme="majorBidi"/>
                <w:sz w:val="24"/>
                <w:szCs w:val="24"/>
              </w:rPr>
              <w:t>miRNA-204-5p</w:t>
            </w:r>
          </w:p>
        </w:tc>
        <w:tc>
          <w:tcPr>
            <w:tcW w:w="1477" w:type="dxa"/>
          </w:tcPr>
          <w:p w14:paraId="3A76E671" w14:textId="77777777" w:rsidR="000B301E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29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7" w:type="dxa"/>
          </w:tcPr>
          <w:p w14:paraId="7E735790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515" w:type="dxa"/>
          </w:tcPr>
          <w:p w14:paraId="29F31956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872" w:type="dxa"/>
          </w:tcPr>
          <w:p w14:paraId="6E1FD2FA" w14:textId="77777777" w:rsidR="000B301E" w:rsidRPr="00EC652A" w:rsidRDefault="000B301E" w:rsidP="00A949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↓</w:t>
            </w:r>
            <w:r w:rsidRPr="00EC652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1</w:t>
            </w:r>
          </w:p>
        </w:tc>
      </w:tr>
    </w:tbl>
    <w:p w14:paraId="1CE1F734" w14:textId="77777777" w:rsidR="000B301E" w:rsidRDefault="000B301E" w:rsidP="000B301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2: </w:t>
      </w:r>
      <w:r w:rsidRPr="0042461E">
        <w:rPr>
          <w:rFonts w:asciiTheme="majorBidi" w:hAnsiTheme="majorBidi" w:cstheme="majorBidi"/>
          <w:b/>
          <w:bCs/>
          <w:sz w:val="24"/>
          <w:szCs w:val="24"/>
        </w:rPr>
        <w:t xml:space="preserve">Fold </w:t>
      </w:r>
      <w:r w:rsidRPr="0042461E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changes of the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tudied </w:t>
      </w:r>
      <w:r w:rsidRPr="0042461E">
        <w:rPr>
          <w:rFonts w:asciiTheme="majorBidi" w:eastAsia="Calibri" w:hAnsiTheme="majorBidi" w:cstheme="majorBidi"/>
          <w:b/>
          <w:bCs/>
          <w:sz w:val="24"/>
          <w:szCs w:val="24"/>
        </w:rPr>
        <w:t>treatments in relation to CdCl</w:t>
      </w:r>
      <w:r w:rsidRPr="0042461E">
        <w:rPr>
          <w:rFonts w:asciiTheme="majorBidi" w:eastAsia="Calibri" w:hAnsiTheme="majorBidi" w:cstheme="majorBidi"/>
          <w:b/>
          <w:bCs/>
          <w:sz w:val="24"/>
          <w:szCs w:val="24"/>
          <w:vertAlign w:val="subscript"/>
        </w:rPr>
        <w:t>2</w:t>
      </w:r>
      <w:r w:rsidRPr="0042461E"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</w:p>
    <w:p w14:paraId="23D54030" w14:textId="77777777" w:rsidR="000B301E" w:rsidRDefault="000B301E" w:rsidP="000B301E">
      <w:pPr>
        <w:tabs>
          <w:tab w:val="left" w:pos="5532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↓ means that the values are de</w:t>
      </w:r>
      <w:r w:rsidRPr="00EC652A"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 xml:space="preserve">reased </w:t>
      </w:r>
      <w:r w:rsidRPr="00EC652A"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 xml:space="preserve">ompared to </w:t>
      </w:r>
      <w:r w:rsidRPr="00EC652A">
        <w:rPr>
          <w:rFonts w:asciiTheme="majorBidi" w:eastAsia="Calibri" w:hAnsiTheme="majorBidi" w:cstheme="majorBidi"/>
          <w:sz w:val="24"/>
          <w:szCs w:val="24"/>
        </w:rPr>
        <w:t>CdCl</w:t>
      </w:r>
      <w:r w:rsidRPr="00EC652A">
        <w:rPr>
          <w:rFonts w:asciiTheme="majorBidi" w:eastAsia="Calibr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470C310D" w14:textId="77777777" w:rsidR="000B301E" w:rsidRDefault="000B301E" w:rsidP="000B301E">
      <w:pPr>
        <w:tabs>
          <w:tab w:val="left" w:pos="5532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color w:val="FF0000"/>
          <w:sz w:val="24"/>
          <w:szCs w:val="24"/>
        </w:rPr>
        <w:t>↑</w:t>
      </w:r>
      <w:r>
        <w:rPr>
          <w:rFonts w:asciiTheme="majorBidi" w:hAnsiTheme="majorBidi" w:cstheme="majorBidi"/>
          <w:color w:val="000000"/>
          <w:sz w:val="24"/>
          <w:szCs w:val="24"/>
        </w:rPr>
        <w:t>means that the values are in</w:t>
      </w:r>
      <w:r>
        <w:rPr>
          <w:rFonts w:asciiTheme="majorBidi" w:hAnsiTheme="majorBidi" w:cstheme="majorBidi"/>
          <w:sz w:val="24"/>
          <w:szCs w:val="24"/>
        </w:rPr>
        <w:t xml:space="preserve">creased </w:t>
      </w:r>
      <w:r w:rsidRPr="00EC652A"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 xml:space="preserve">ompared to </w:t>
      </w:r>
      <w:r w:rsidRPr="00EC652A">
        <w:rPr>
          <w:rFonts w:asciiTheme="majorBidi" w:eastAsia="Calibri" w:hAnsiTheme="majorBidi" w:cstheme="majorBidi"/>
          <w:sz w:val="24"/>
          <w:szCs w:val="24"/>
        </w:rPr>
        <w:t>CdCl</w:t>
      </w:r>
      <w:r w:rsidRPr="00EC652A">
        <w:rPr>
          <w:rFonts w:asciiTheme="majorBidi" w:eastAsia="Calibr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39C2A1BB" w14:textId="77777777" w:rsidR="000B301E" w:rsidRDefault="000B301E" w:rsidP="000B301E">
      <w:pPr>
        <w:tabs>
          <w:tab w:val="left" w:pos="5532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p w14:paraId="30B95B1C" w14:textId="404C5F89" w:rsidR="00866687" w:rsidRPr="0087314E" w:rsidRDefault="00866687" w:rsidP="0087314E">
      <w:pPr>
        <w:spacing w:after="20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87314E">
        <w:rPr>
          <w:rFonts w:asciiTheme="majorBidi" w:hAnsiTheme="majorBidi" w:cstheme="majorBidi"/>
          <w:sz w:val="24"/>
          <w:szCs w:val="24"/>
        </w:rPr>
        <w:br w:type="page"/>
      </w:r>
    </w:p>
    <w:p w14:paraId="51E90EB9" w14:textId="77777777" w:rsidR="007504CD" w:rsidRPr="00D54F8F" w:rsidRDefault="00866687" w:rsidP="0087314E">
      <w:pPr>
        <w:spacing w:line="360" w:lineRule="auto"/>
        <w:rPr>
          <w:rFonts w:asciiTheme="majorBidi" w:eastAsia="Times New Roman" w:hAnsiTheme="majorBidi" w:cstheme="majorBidi"/>
          <w:b/>
          <w:bCs/>
          <w:spacing w:val="2"/>
          <w:sz w:val="24"/>
          <w:szCs w:val="24"/>
        </w:rPr>
      </w:pPr>
      <w:r w:rsidRPr="00D54F8F">
        <w:rPr>
          <w:rFonts w:asciiTheme="majorBidi" w:hAnsiTheme="majorBidi" w:cstheme="majorBidi"/>
          <w:b/>
          <w:bCs/>
          <w:sz w:val="24"/>
          <w:szCs w:val="24"/>
        </w:rPr>
        <w:lastRenderedPageBreak/>
        <w:t>Referen</w:t>
      </w:r>
      <w:r w:rsidRPr="00D54F8F">
        <w:rPr>
          <w:rFonts w:asciiTheme="majorBidi" w:eastAsia="Times New Roman" w:hAnsiTheme="majorBidi" w:cstheme="majorBidi"/>
          <w:b/>
          <w:bCs/>
          <w:spacing w:val="2"/>
          <w:sz w:val="24"/>
          <w:szCs w:val="24"/>
        </w:rPr>
        <w:t>ces:</w:t>
      </w:r>
    </w:p>
    <w:p w14:paraId="6C1EF170" w14:textId="238CBFFA" w:rsidR="00AE13E9" w:rsidRPr="0087314E" w:rsidRDefault="00AE13E9" w:rsidP="0087314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Theme="majorBidi" w:hAnsiTheme="majorBidi" w:cstheme="majorBidi"/>
          <w:noProof/>
          <w:sz w:val="24"/>
          <w:szCs w:val="24"/>
        </w:rPr>
      </w:pPr>
      <w:r w:rsidRPr="0087314E">
        <w:rPr>
          <w:rFonts w:asciiTheme="majorBidi" w:eastAsia="Times New Roman" w:hAnsiTheme="majorBidi" w:cstheme="majorBidi"/>
          <w:color w:val="0070C0"/>
          <w:spacing w:val="2"/>
          <w:sz w:val="24"/>
          <w:szCs w:val="24"/>
        </w:rPr>
        <w:fldChar w:fldCharType="begin" w:fldLock="1"/>
      </w:r>
      <w:r w:rsidRPr="0087314E">
        <w:rPr>
          <w:rFonts w:asciiTheme="majorBidi" w:eastAsia="Times New Roman" w:hAnsiTheme="majorBidi" w:cstheme="majorBidi"/>
          <w:color w:val="0070C0"/>
          <w:spacing w:val="2"/>
          <w:sz w:val="24"/>
          <w:szCs w:val="24"/>
        </w:rPr>
        <w:instrText xml:space="preserve">ADDIN Mendeley Bibliography CSL_BIBLIOGRAPHY </w:instrText>
      </w:r>
      <w:r w:rsidRPr="0087314E">
        <w:rPr>
          <w:rFonts w:asciiTheme="majorBidi" w:eastAsia="Times New Roman" w:hAnsiTheme="majorBidi" w:cstheme="majorBidi"/>
          <w:color w:val="0070C0"/>
          <w:spacing w:val="2"/>
          <w:sz w:val="24"/>
          <w:szCs w:val="24"/>
        </w:rPr>
        <w:fldChar w:fldCharType="separate"/>
      </w:r>
      <w:r w:rsidRPr="0087314E">
        <w:rPr>
          <w:rFonts w:asciiTheme="majorBidi" w:hAnsiTheme="majorBidi" w:cstheme="majorBidi"/>
          <w:noProof/>
          <w:sz w:val="24"/>
          <w:szCs w:val="24"/>
        </w:rPr>
        <w:t xml:space="preserve">1. </w:t>
      </w:r>
      <w:r w:rsidRPr="0087314E">
        <w:rPr>
          <w:rFonts w:asciiTheme="majorBidi" w:hAnsiTheme="majorBidi" w:cstheme="majorBidi"/>
          <w:noProof/>
          <w:sz w:val="24"/>
          <w:szCs w:val="24"/>
        </w:rPr>
        <w:tab/>
        <w:t>Vl S (1999) Analysis of total phenols and other oxidation substrates and antioxidants by means of Folin-Ciocalteu reagent. Methods Enzymol 299:152–178</w:t>
      </w:r>
    </w:p>
    <w:p w14:paraId="7A214002" w14:textId="77777777" w:rsidR="00AE13E9" w:rsidRPr="0087314E" w:rsidRDefault="00AE13E9" w:rsidP="0087314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Theme="majorBidi" w:hAnsiTheme="majorBidi" w:cstheme="majorBidi"/>
          <w:noProof/>
          <w:sz w:val="24"/>
          <w:szCs w:val="24"/>
        </w:rPr>
      </w:pPr>
      <w:r w:rsidRPr="0087314E">
        <w:rPr>
          <w:rFonts w:asciiTheme="majorBidi" w:hAnsiTheme="majorBidi" w:cstheme="majorBidi"/>
          <w:noProof/>
          <w:sz w:val="24"/>
          <w:szCs w:val="24"/>
        </w:rPr>
        <w:t xml:space="preserve">2. </w:t>
      </w:r>
      <w:r w:rsidRPr="0087314E">
        <w:rPr>
          <w:rFonts w:asciiTheme="majorBidi" w:hAnsiTheme="majorBidi" w:cstheme="majorBidi"/>
          <w:noProof/>
          <w:sz w:val="24"/>
          <w:szCs w:val="24"/>
        </w:rPr>
        <w:tab/>
        <w:t>Benariba N, Djaziri R, Bellakhdar W, et al (2013) Phytochemical screening and free radical scavenging activity of Citrullus colocynthis seeds extracts. Asian Pac J Trop Biomed 3:35–40</w:t>
      </w:r>
    </w:p>
    <w:p w14:paraId="68A18356" w14:textId="77777777" w:rsidR="00AE13E9" w:rsidRPr="0087314E" w:rsidRDefault="00AE13E9" w:rsidP="0087314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Theme="majorBidi" w:hAnsiTheme="majorBidi" w:cstheme="majorBidi"/>
          <w:noProof/>
          <w:sz w:val="24"/>
          <w:szCs w:val="24"/>
        </w:rPr>
      </w:pPr>
      <w:r w:rsidRPr="0087314E">
        <w:rPr>
          <w:rFonts w:asciiTheme="majorBidi" w:hAnsiTheme="majorBidi" w:cstheme="majorBidi"/>
          <w:noProof/>
          <w:sz w:val="24"/>
          <w:szCs w:val="24"/>
        </w:rPr>
        <w:t xml:space="preserve">3. </w:t>
      </w:r>
      <w:r w:rsidRPr="0087314E">
        <w:rPr>
          <w:rFonts w:asciiTheme="majorBidi" w:hAnsiTheme="majorBidi" w:cstheme="majorBidi"/>
          <w:noProof/>
          <w:sz w:val="24"/>
          <w:szCs w:val="24"/>
        </w:rPr>
        <w:tab/>
        <w:t>Jain A, Roy S, Joshi A, Joshi N (2016) Evaluation of In-vitro cytotoxic and antioxidant activity of methanolic extracts of Ipomoea carnea and Alternanthera sessilis. Int J Bioassays 5:4763–4766</w:t>
      </w:r>
    </w:p>
    <w:p w14:paraId="173868C4" w14:textId="77777777" w:rsidR="00AE13E9" w:rsidRPr="0087314E" w:rsidRDefault="00AE13E9" w:rsidP="0087314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Theme="majorBidi" w:hAnsiTheme="majorBidi" w:cstheme="majorBidi"/>
          <w:noProof/>
          <w:sz w:val="24"/>
          <w:szCs w:val="24"/>
        </w:rPr>
      </w:pPr>
      <w:r w:rsidRPr="0087314E">
        <w:rPr>
          <w:rFonts w:asciiTheme="majorBidi" w:hAnsiTheme="majorBidi" w:cstheme="majorBidi"/>
          <w:noProof/>
          <w:sz w:val="24"/>
          <w:szCs w:val="24"/>
        </w:rPr>
        <w:t xml:space="preserve">4. </w:t>
      </w:r>
      <w:r w:rsidRPr="0087314E">
        <w:rPr>
          <w:rFonts w:asciiTheme="majorBidi" w:hAnsiTheme="majorBidi" w:cstheme="majorBidi"/>
          <w:noProof/>
          <w:sz w:val="24"/>
          <w:szCs w:val="24"/>
        </w:rPr>
        <w:tab/>
        <w:t>Elsayed Y, Refaat J, Abdelmohsen UR, et al (2018) Metabolomic profiling and biological investigation of the marine sponge‐derived bacterium Rhodococcus sp. UA13. Phytochem Anal 29:543–548</w:t>
      </w:r>
    </w:p>
    <w:p w14:paraId="74E6A8F8" w14:textId="743DDAF6" w:rsidR="007504CD" w:rsidRPr="0087314E" w:rsidRDefault="00AE13E9" w:rsidP="0087314E">
      <w:pPr>
        <w:spacing w:line="360" w:lineRule="auto"/>
        <w:rPr>
          <w:rFonts w:asciiTheme="majorBidi" w:eastAsia="Times New Roman" w:hAnsiTheme="majorBidi" w:cstheme="majorBidi"/>
          <w:color w:val="0070C0"/>
          <w:spacing w:val="2"/>
          <w:sz w:val="24"/>
          <w:szCs w:val="24"/>
        </w:rPr>
      </w:pPr>
      <w:r w:rsidRPr="0087314E">
        <w:rPr>
          <w:rFonts w:asciiTheme="majorBidi" w:eastAsia="Times New Roman" w:hAnsiTheme="majorBidi" w:cstheme="majorBidi"/>
          <w:color w:val="0070C0"/>
          <w:spacing w:val="2"/>
          <w:sz w:val="24"/>
          <w:szCs w:val="24"/>
        </w:rPr>
        <w:fldChar w:fldCharType="end"/>
      </w:r>
    </w:p>
    <w:p w14:paraId="4FED2329" w14:textId="77777777" w:rsidR="005630BD" w:rsidRPr="0087314E" w:rsidRDefault="00866687" w:rsidP="0087314E">
      <w:pPr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87314E"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bookmarkEnd w:id="0"/>
    <w:p w14:paraId="576AB97B" w14:textId="77777777" w:rsidR="00866687" w:rsidRPr="0087314E" w:rsidRDefault="00866687" w:rsidP="0087314E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866687" w:rsidRPr="0087314E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CC2AD9" w14:textId="77777777" w:rsidR="00DC53DA" w:rsidRDefault="00DC53DA" w:rsidP="0087314E">
      <w:pPr>
        <w:spacing w:after="0" w:line="240" w:lineRule="auto"/>
      </w:pPr>
      <w:r>
        <w:separator/>
      </w:r>
    </w:p>
  </w:endnote>
  <w:endnote w:type="continuationSeparator" w:id="0">
    <w:p w14:paraId="292C94ED" w14:textId="77777777" w:rsidR="00DC53DA" w:rsidRDefault="00DC53DA" w:rsidP="00873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8279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5AEFEE" w14:textId="72DB031D" w:rsidR="0087314E" w:rsidRDefault="008731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75D6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5103F4C8" w14:textId="77777777" w:rsidR="0087314E" w:rsidRDefault="008731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758594" w14:textId="77777777" w:rsidR="00DC53DA" w:rsidRDefault="00DC53DA" w:rsidP="0087314E">
      <w:pPr>
        <w:spacing w:after="0" w:line="240" w:lineRule="auto"/>
      </w:pPr>
      <w:r>
        <w:separator/>
      </w:r>
    </w:p>
  </w:footnote>
  <w:footnote w:type="continuationSeparator" w:id="0">
    <w:p w14:paraId="45F4ADD3" w14:textId="77777777" w:rsidR="00DC53DA" w:rsidRDefault="00DC53DA" w:rsidP="008731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675"/>
    <w:rsid w:val="000923AA"/>
    <w:rsid w:val="000B301E"/>
    <w:rsid w:val="00163A19"/>
    <w:rsid w:val="00181D35"/>
    <w:rsid w:val="001F5A66"/>
    <w:rsid w:val="003326A9"/>
    <w:rsid w:val="004062D6"/>
    <w:rsid w:val="004A53A8"/>
    <w:rsid w:val="005057AD"/>
    <w:rsid w:val="005630BD"/>
    <w:rsid w:val="00645DE9"/>
    <w:rsid w:val="006B2675"/>
    <w:rsid w:val="006B2B93"/>
    <w:rsid w:val="007159F6"/>
    <w:rsid w:val="007504CD"/>
    <w:rsid w:val="007E0C09"/>
    <w:rsid w:val="00866687"/>
    <w:rsid w:val="0087314E"/>
    <w:rsid w:val="008E7DAD"/>
    <w:rsid w:val="00960B01"/>
    <w:rsid w:val="009E211D"/>
    <w:rsid w:val="00AE13E9"/>
    <w:rsid w:val="00B23F52"/>
    <w:rsid w:val="00B33461"/>
    <w:rsid w:val="00CC5139"/>
    <w:rsid w:val="00D54F8F"/>
    <w:rsid w:val="00DC53DA"/>
    <w:rsid w:val="00E60ECF"/>
    <w:rsid w:val="00EE74F3"/>
    <w:rsid w:val="00F175D6"/>
    <w:rsid w:val="00FC5660"/>
    <w:rsid w:val="00FD0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19526A"/>
  <w15:chartTrackingRefBased/>
  <w15:docId w15:val="{9BEA0746-8951-4FA9-B211-0D3E4CF54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D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09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731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14E"/>
  </w:style>
  <w:style w:type="paragraph" w:styleId="Footer">
    <w:name w:val="footer"/>
    <w:basedOn w:val="Normal"/>
    <w:link w:val="FooterChar"/>
    <w:uiPriority w:val="99"/>
    <w:unhideWhenUsed/>
    <w:rsid w:val="008731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14E"/>
  </w:style>
  <w:style w:type="table" w:styleId="PlainTable2">
    <w:name w:val="Plain Table 2"/>
    <w:basedOn w:val="TableNormal"/>
    <w:uiPriority w:val="42"/>
    <w:rsid w:val="000B30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99664FA7-446B-4078-85C0-F04F4A442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8</Pages>
  <Words>2234</Words>
  <Characters>11753</Characters>
  <Application>Microsoft Office Word</Application>
  <DocSecurity>0</DocSecurity>
  <Lines>470</Lines>
  <Paragraphs>3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A.A.</dc:creator>
  <cp:keywords/>
  <dc:description/>
  <cp:lastModifiedBy>Reviewer A.A.</cp:lastModifiedBy>
  <cp:revision>29</cp:revision>
  <dcterms:created xsi:type="dcterms:W3CDTF">2025-03-12T14:26:00Z</dcterms:created>
  <dcterms:modified xsi:type="dcterms:W3CDTF">2025-03-21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8e71f04db59ad3afd3c7f1b3f120a58811187f8ae82022590f69b1fdd91ad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 6th/7th edition</vt:lpwstr>
  </property>
  <property fmtid="{D5CDD505-2E9C-101B-9397-08002B2CF9AE}" pid="7" name="Mendeley Recent Style Id 2_1">
    <vt:lpwstr>http://www.zotero.org/styles/biological-trace-element-research</vt:lpwstr>
  </property>
  <property fmtid="{D5CDD505-2E9C-101B-9397-08002B2CF9AE}" pid="8" name="Mendeley Recent Style Name 2_1">
    <vt:lpwstr>Biological Trace Element Research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2th edition - Harvard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, 4th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1686f73-f396-30f6-877a-e9c88b684ed6</vt:lpwstr>
  </property>
  <property fmtid="{D5CDD505-2E9C-101B-9397-08002B2CF9AE}" pid="25" name="Mendeley Citation Style_1">
    <vt:lpwstr>http://www.zotero.org/styles/biological-trace-element-research</vt:lpwstr>
  </property>
</Properties>
</file>